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ED5A0" w14:textId="67B2DF46" w:rsidR="00775508" w:rsidRPr="0026126B" w:rsidRDefault="00775508" w:rsidP="00A733DA">
      <w:pPr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TOPIC GUIDE FOR</w:t>
      </w:r>
      <w:r w:rsidR="002B1828"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 </w:t>
      </w:r>
      <w:r w:rsidR="00A73A3B"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FOCUS GROUP </w:t>
      </w: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WITH </w:t>
      </w:r>
      <w:r w:rsidR="002B1828" w:rsidRPr="0026126B">
        <w:rPr>
          <w:rFonts w:ascii="Arial" w:hAnsi="Arial" w:cs="Arial"/>
          <w:b/>
          <w:color w:val="70AD47" w:themeColor="accent6"/>
          <w:sz w:val="24"/>
          <w:szCs w:val="24"/>
        </w:rPr>
        <w:t>HEALTH CARE PROFESSIONALS</w:t>
      </w:r>
    </w:p>
    <w:p w14:paraId="78FDF355" w14:textId="37C1788A" w:rsidR="00590193" w:rsidRPr="0026126B" w:rsidRDefault="00AC7E71" w:rsidP="00A733DA">
      <w:pPr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TIMEPOINT 2 – DURING</w:t>
      </w:r>
      <w:r w:rsidR="00590193"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 INTERVENTION</w:t>
      </w:r>
    </w:p>
    <w:p w14:paraId="5533E5DB" w14:textId="44A6C0F6" w:rsidR="00775508" w:rsidRPr="0026126B" w:rsidRDefault="00775508" w:rsidP="00A733DA">
      <w:pPr>
        <w:pStyle w:val="Header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LANGUAGE: </w:t>
      </w:r>
      <w:r w:rsidRPr="0026126B">
        <w:rPr>
          <w:rFonts w:ascii="Arial" w:hAnsi="Arial" w:cs="Arial"/>
          <w:sz w:val="24"/>
          <w:szCs w:val="24"/>
        </w:rPr>
        <w:t xml:space="preserve">English </w:t>
      </w:r>
    </w:p>
    <w:p w14:paraId="00F888F2" w14:textId="77777777" w:rsidR="00775508" w:rsidRPr="0026126B" w:rsidRDefault="00775508" w:rsidP="00A733DA">
      <w:pPr>
        <w:spacing w:after="0" w:line="240" w:lineRule="auto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2246E9D4" w14:textId="0E3E2405" w:rsidR="00BE11F8" w:rsidRPr="0026126B" w:rsidRDefault="00DF216B" w:rsidP="00A733DA">
      <w:pPr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S</w:t>
      </w:r>
      <w:r w:rsidR="00D14ADF" w:rsidRPr="0026126B">
        <w:rPr>
          <w:rFonts w:ascii="Arial" w:hAnsi="Arial" w:cs="Arial"/>
          <w:b/>
          <w:color w:val="70AD47" w:themeColor="accent6"/>
          <w:sz w:val="24"/>
          <w:szCs w:val="24"/>
        </w:rPr>
        <w:t>TUDY:</w:t>
      </w:r>
      <w:r w:rsidR="00BE11F8" w:rsidRPr="0026126B">
        <w:rPr>
          <w:rFonts w:ascii="Arial" w:hAnsi="Arial" w:cs="Arial"/>
          <w:b/>
          <w:sz w:val="24"/>
          <w:szCs w:val="24"/>
        </w:rPr>
        <w:t xml:space="preserve"> DIPLOMATIC (WP7</w:t>
      </w:r>
      <w:r w:rsidR="00775508" w:rsidRPr="0026126B">
        <w:rPr>
          <w:rFonts w:ascii="Arial" w:hAnsi="Arial" w:cs="Arial"/>
          <w:b/>
          <w:sz w:val="24"/>
          <w:szCs w:val="24"/>
        </w:rPr>
        <w:t>)</w:t>
      </w:r>
      <w:r w:rsidR="00BE11F8" w:rsidRPr="0026126B">
        <w:rPr>
          <w:rFonts w:ascii="Arial" w:hAnsi="Arial" w:cs="Arial"/>
          <w:b/>
          <w:sz w:val="24"/>
          <w:szCs w:val="24"/>
        </w:rPr>
        <w:t xml:space="preserve"> </w:t>
      </w:r>
    </w:p>
    <w:p w14:paraId="00843FCA" w14:textId="3EEC962E" w:rsidR="00CE6808" w:rsidRPr="0026126B" w:rsidRDefault="00BE11F8" w:rsidP="00A733DA">
      <w:pPr>
        <w:spacing w:line="240" w:lineRule="auto"/>
        <w:rPr>
          <w:rFonts w:ascii="Arial" w:hAnsi="Arial" w:cs="Arial"/>
          <w:sz w:val="24"/>
          <w:szCs w:val="24"/>
          <w:lang w:val="en-GB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AIM: </w:t>
      </w:r>
      <w:r w:rsidR="00CE6808" w:rsidRPr="0026126B">
        <w:rPr>
          <w:rFonts w:ascii="Arial" w:hAnsi="Arial" w:cs="Arial"/>
          <w:sz w:val="24"/>
          <w:szCs w:val="24"/>
          <w:lang w:val="en-GB"/>
        </w:rPr>
        <w:t>To</w:t>
      </w:r>
      <w:r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C92E50" w:rsidRPr="0026126B">
        <w:rPr>
          <w:rFonts w:ascii="Arial" w:hAnsi="Arial" w:cs="Arial"/>
          <w:sz w:val="24"/>
          <w:szCs w:val="24"/>
          <w:lang w:val="en-GB"/>
        </w:rPr>
        <w:t>scope</w:t>
      </w:r>
      <w:r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94619B" w:rsidRPr="0026126B">
        <w:rPr>
          <w:rFonts w:ascii="Arial" w:hAnsi="Arial" w:cs="Arial"/>
          <w:sz w:val="24"/>
          <w:szCs w:val="24"/>
          <w:lang w:val="en-GB"/>
        </w:rPr>
        <w:t xml:space="preserve">health care professionals’ </w:t>
      </w:r>
      <w:r w:rsidR="00C92E50" w:rsidRPr="0026126B">
        <w:rPr>
          <w:rFonts w:ascii="Arial" w:hAnsi="Arial" w:cs="Arial"/>
          <w:sz w:val="24"/>
          <w:szCs w:val="24"/>
          <w:lang w:val="en-GB"/>
        </w:rPr>
        <w:t>views</w:t>
      </w:r>
      <w:r w:rsidR="009C755C"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906A7B" w:rsidRPr="0026126B">
        <w:rPr>
          <w:rFonts w:ascii="Arial" w:hAnsi="Arial" w:cs="Arial"/>
          <w:sz w:val="24"/>
          <w:szCs w:val="24"/>
          <w:lang w:val="en-GB"/>
        </w:rPr>
        <w:t>of</w:t>
      </w:r>
      <w:r w:rsidR="009C755C"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CE6808" w:rsidRPr="0026126B">
        <w:rPr>
          <w:rFonts w:ascii="Arial" w:hAnsi="Arial" w:cs="Arial"/>
          <w:sz w:val="24"/>
          <w:szCs w:val="24"/>
          <w:lang w:val="en-GB"/>
        </w:rPr>
        <w:t xml:space="preserve">barriers and facilitators </w:t>
      </w:r>
      <w:r w:rsidR="00D249B6" w:rsidRPr="0026126B">
        <w:rPr>
          <w:rFonts w:ascii="Arial" w:hAnsi="Arial" w:cs="Arial"/>
          <w:sz w:val="24"/>
          <w:szCs w:val="24"/>
          <w:lang w:val="en-GB"/>
        </w:rPr>
        <w:t xml:space="preserve">that </w:t>
      </w:r>
      <w:r w:rsidR="0094619B" w:rsidRPr="0026126B">
        <w:rPr>
          <w:rFonts w:ascii="Arial" w:hAnsi="Arial" w:cs="Arial"/>
          <w:sz w:val="24"/>
          <w:szCs w:val="24"/>
          <w:lang w:val="en-GB"/>
        </w:rPr>
        <w:t xml:space="preserve">are </w:t>
      </w:r>
      <w:r w:rsidR="00D249B6" w:rsidRPr="0026126B">
        <w:rPr>
          <w:rFonts w:ascii="Arial" w:hAnsi="Arial" w:cs="Arial"/>
          <w:sz w:val="24"/>
          <w:szCs w:val="24"/>
          <w:lang w:val="en-GB"/>
        </w:rPr>
        <w:t>influenc</w:t>
      </w:r>
      <w:r w:rsidR="0094619B" w:rsidRPr="0026126B">
        <w:rPr>
          <w:rFonts w:ascii="Arial" w:hAnsi="Arial" w:cs="Arial"/>
          <w:sz w:val="24"/>
          <w:szCs w:val="24"/>
          <w:lang w:val="en-GB"/>
        </w:rPr>
        <w:t>ing</w:t>
      </w:r>
      <w:r w:rsidR="00D249B6"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CE6808" w:rsidRPr="0026126B">
        <w:rPr>
          <w:rFonts w:ascii="Arial" w:hAnsi="Arial" w:cs="Arial"/>
          <w:sz w:val="24"/>
          <w:szCs w:val="24"/>
          <w:lang w:val="en-GB"/>
        </w:rPr>
        <w:t>implementation of ultrasound scanning</w:t>
      </w:r>
      <w:r w:rsidR="009C755C"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25752B" w:rsidRPr="0026126B">
        <w:rPr>
          <w:rFonts w:ascii="Arial" w:hAnsi="Arial" w:cs="Arial"/>
          <w:sz w:val="24"/>
          <w:szCs w:val="24"/>
          <w:lang w:val="en-GB"/>
        </w:rPr>
        <w:t>into</w:t>
      </w:r>
      <w:r w:rsidR="00687A2C" w:rsidRPr="0026126B">
        <w:rPr>
          <w:rFonts w:ascii="Arial" w:hAnsi="Arial" w:cs="Arial"/>
          <w:sz w:val="24"/>
          <w:szCs w:val="24"/>
          <w:lang w:val="en-GB"/>
        </w:rPr>
        <w:t xml:space="preserve"> selected</w:t>
      </w:r>
      <w:r w:rsidR="009C755C" w:rsidRPr="0026126B">
        <w:rPr>
          <w:rFonts w:ascii="Arial" w:hAnsi="Arial" w:cs="Arial"/>
          <w:sz w:val="24"/>
          <w:szCs w:val="24"/>
          <w:lang w:val="en-GB"/>
        </w:rPr>
        <w:t xml:space="preserve"> antenatal clinics</w:t>
      </w:r>
      <w:r w:rsidR="00CE6808" w:rsidRPr="0026126B">
        <w:rPr>
          <w:rFonts w:ascii="Arial" w:hAnsi="Arial" w:cs="Arial"/>
          <w:sz w:val="24"/>
          <w:szCs w:val="24"/>
          <w:lang w:val="en-GB"/>
        </w:rPr>
        <w:t xml:space="preserve"> </w:t>
      </w:r>
      <w:r w:rsidR="00D249B6" w:rsidRPr="0026126B">
        <w:rPr>
          <w:rFonts w:ascii="Arial" w:hAnsi="Arial" w:cs="Arial"/>
          <w:sz w:val="24"/>
          <w:szCs w:val="24"/>
          <w:lang w:val="en-GB"/>
        </w:rPr>
        <w:t xml:space="preserve">in Malawi </w:t>
      </w:r>
      <w:r w:rsidR="00CE6808" w:rsidRPr="0026126B">
        <w:rPr>
          <w:rFonts w:ascii="Arial" w:hAnsi="Arial" w:cs="Arial"/>
          <w:sz w:val="24"/>
          <w:szCs w:val="24"/>
          <w:lang w:val="en-GB"/>
        </w:rPr>
        <w:t xml:space="preserve">to accurately </w:t>
      </w:r>
      <w:r w:rsidR="00525C37" w:rsidRPr="0026126B">
        <w:rPr>
          <w:rFonts w:ascii="Arial" w:hAnsi="Arial" w:cs="Arial"/>
          <w:sz w:val="24"/>
          <w:szCs w:val="24"/>
          <w:lang w:val="en-GB"/>
        </w:rPr>
        <w:t xml:space="preserve">date </w:t>
      </w:r>
      <w:r w:rsidR="00CE6808" w:rsidRPr="0026126B">
        <w:rPr>
          <w:rFonts w:ascii="Arial" w:hAnsi="Arial" w:cs="Arial"/>
          <w:sz w:val="24"/>
          <w:szCs w:val="24"/>
          <w:lang w:val="en-GB"/>
        </w:rPr>
        <w:t xml:space="preserve">gestational age </w:t>
      </w:r>
      <w:r w:rsidR="00D249B6" w:rsidRPr="0026126B">
        <w:rPr>
          <w:rFonts w:ascii="Arial" w:hAnsi="Arial" w:cs="Arial"/>
          <w:sz w:val="24"/>
          <w:szCs w:val="24"/>
          <w:lang w:val="en-GB"/>
        </w:rPr>
        <w:t xml:space="preserve">of the infant </w:t>
      </w:r>
      <w:r w:rsidR="00CE6808" w:rsidRPr="0026126B">
        <w:rPr>
          <w:rFonts w:ascii="Arial" w:hAnsi="Arial" w:cs="Arial"/>
          <w:sz w:val="24"/>
          <w:szCs w:val="24"/>
          <w:lang w:val="en-GB"/>
        </w:rPr>
        <w:t>and produce a</w:t>
      </w:r>
      <w:r w:rsidR="00D249B6" w:rsidRPr="0026126B">
        <w:rPr>
          <w:rFonts w:ascii="Arial" w:hAnsi="Arial" w:cs="Arial"/>
          <w:sz w:val="24"/>
          <w:szCs w:val="24"/>
          <w:lang w:val="en-GB"/>
        </w:rPr>
        <w:t xml:space="preserve"> more precise </w:t>
      </w:r>
      <w:r w:rsidR="00CE6808" w:rsidRPr="0026126B">
        <w:rPr>
          <w:rFonts w:ascii="Arial" w:hAnsi="Arial" w:cs="Arial"/>
          <w:sz w:val="24"/>
          <w:szCs w:val="24"/>
          <w:lang w:val="en-GB"/>
        </w:rPr>
        <w:t xml:space="preserve">Estimated Date of </w:t>
      </w:r>
      <w:r w:rsidR="00D249B6" w:rsidRPr="0026126B">
        <w:rPr>
          <w:rFonts w:ascii="Arial" w:hAnsi="Arial" w:cs="Arial"/>
          <w:sz w:val="24"/>
          <w:szCs w:val="24"/>
          <w:lang w:val="en-GB"/>
        </w:rPr>
        <w:t>D</w:t>
      </w:r>
      <w:r w:rsidR="00CE6808" w:rsidRPr="0026126B">
        <w:rPr>
          <w:rFonts w:ascii="Arial" w:hAnsi="Arial" w:cs="Arial"/>
          <w:sz w:val="24"/>
          <w:szCs w:val="24"/>
          <w:lang w:val="en-GB"/>
        </w:rPr>
        <w:t>elivery (EDD).</w:t>
      </w:r>
      <w:r w:rsidR="009C755C" w:rsidRPr="0026126B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CC91D70" w14:textId="241B4828" w:rsidR="00D45CC9" w:rsidRPr="0026126B" w:rsidRDefault="00C16CA4" w:rsidP="00D45CC9">
      <w:pPr>
        <w:rPr>
          <w:rFonts w:ascii="Arial" w:hAnsi="Arial" w:cs="Arial"/>
          <w:sz w:val="24"/>
          <w:szCs w:val="24"/>
          <w:lang w:val="en-GB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STAKEHOLDERS</w:t>
      </w:r>
      <w:r w:rsidR="00F421F3"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: </w:t>
      </w:r>
      <w:r w:rsidRPr="0026126B">
        <w:rPr>
          <w:rFonts w:ascii="Arial" w:hAnsi="Arial" w:cs="Arial"/>
          <w:sz w:val="24"/>
          <w:szCs w:val="24"/>
          <w:lang w:val="en-GB"/>
        </w:rPr>
        <w:t>D</w:t>
      </w:r>
      <w:r w:rsidR="00D45CC9" w:rsidRPr="0026126B">
        <w:rPr>
          <w:rFonts w:ascii="Arial" w:hAnsi="Arial" w:cs="Arial"/>
          <w:sz w:val="24"/>
          <w:szCs w:val="24"/>
          <w:lang w:val="en-GB"/>
        </w:rPr>
        <w:t xml:space="preserve">octors, </w:t>
      </w:r>
      <w:r w:rsidR="00582AC8" w:rsidRPr="0026126B">
        <w:rPr>
          <w:rFonts w:ascii="Arial" w:hAnsi="Arial" w:cs="Arial"/>
          <w:sz w:val="24"/>
          <w:szCs w:val="24"/>
          <w:lang w:val="en-GB"/>
        </w:rPr>
        <w:t>M</w:t>
      </w:r>
      <w:r w:rsidR="00D45CC9" w:rsidRPr="0026126B">
        <w:rPr>
          <w:rFonts w:ascii="Arial" w:hAnsi="Arial" w:cs="Arial"/>
          <w:sz w:val="24"/>
          <w:szCs w:val="24"/>
          <w:lang w:val="en-GB"/>
        </w:rPr>
        <w:t>idwives</w:t>
      </w:r>
      <w:r w:rsidRPr="0026126B">
        <w:rPr>
          <w:rFonts w:ascii="Arial" w:hAnsi="Arial" w:cs="Arial"/>
          <w:sz w:val="24"/>
          <w:szCs w:val="24"/>
          <w:lang w:val="en-GB"/>
        </w:rPr>
        <w:t xml:space="preserve">, </w:t>
      </w:r>
      <w:r w:rsidR="002B1828" w:rsidRPr="0026126B">
        <w:rPr>
          <w:rFonts w:ascii="Arial" w:hAnsi="Arial" w:cs="Arial"/>
          <w:sz w:val="24"/>
          <w:szCs w:val="24"/>
          <w:lang w:val="en-GB"/>
        </w:rPr>
        <w:t>Sonographers</w:t>
      </w:r>
    </w:p>
    <w:p w14:paraId="67D2B1D8" w14:textId="074E5B20" w:rsidR="00D45CC9" w:rsidRPr="0026126B" w:rsidRDefault="00D45CC9" w:rsidP="00F421F3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MEMBER(S) OF INTERVIEW</w:t>
      </w:r>
      <w:r w:rsidR="00F421F3"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: </w:t>
      </w:r>
    </w:p>
    <w:p w14:paraId="7B6DC57D" w14:textId="77777777" w:rsidR="00D45CC9" w:rsidRPr="0026126B" w:rsidRDefault="00D45CC9" w:rsidP="00F421F3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50"/>
        <w:gridCol w:w="2494"/>
        <w:gridCol w:w="2265"/>
        <w:gridCol w:w="1979"/>
        <w:gridCol w:w="2121"/>
      </w:tblGrid>
      <w:tr w:rsidR="0021044A" w:rsidRPr="0026126B" w14:paraId="11FF6222" w14:textId="77777777" w:rsidTr="0021044A">
        <w:tc>
          <w:tcPr>
            <w:tcW w:w="328" w:type="dxa"/>
          </w:tcPr>
          <w:p w14:paraId="5EBB5323" w14:textId="69CCFE2C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2" w:type="dxa"/>
          </w:tcPr>
          <w:p w14:paraId="53714E9D" w14:textId="0C5F15C3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 xml:space="preserve">Name  </w:t>
            </w:r>
          </w:p>
        </w:tc>
        <w:tc>
          <w:tcPr>
            <w:tcW w:w="2268" w:type="dxa"/>
          </w:tcPr>
          <w:p w14:paraId="49E60350" w14:textId="22FAC65C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Identification number</w:t>
            </w:r>
          </w:p>
        </w:tc>
        <w:tc>
          <w:tcPr>
            <w:tcW w:w="1985" w:type="dxa"/>
          </w:tcPr>
          <w:p w14:paraId="3CE1C244" w14:textId="58477F28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Role</w:t>
            </w:r>
          </w:p>
        </w:tc>
        <w:tc>
          <w:tcPr>
            <w:tcW w:w="2126" w:type="dxa"/>
          </w:tcPr>
          <w:p w14:paraId="3BE66D64" w14:textId="3BCCCABB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Contact number</w:t>
            </w:r>
          </w:p>
        </w:tc>
      </w:tr>
      <w:tr w:rsidR="0021044A" w:rsidRPr="0026126B" w14:paraId="6131FA17" w14:textId="77777777" w:rsidTr="0021044A">
        <w:tc>
          <w:tcPr>
            <w:tcW w:w="328" w:type="dxa"/>
          </w:tcPr>
          <w:p w14:paraId="0D646CCD" w14:textId="2C1CA615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502" w:type="dxa"/>
          </w:tcPr>
          <w:p w14:paraId="60AE9BA9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604E5E0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967C29" w14:textId="1819EF7A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1925FB9A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044A" w:rsidRPr="0026126B" w14:paraId="4E8F3567" w14:textId="77777777" w:rsidTr="0021044A">
        <w:tc>
          <w:tcPr>
            <w:tcW w:w="328" w:type="dxa"/>
          </w:tcPr>
          <w:p w14:paraId="55543891" w14:textId="1A9F243F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502" w:type="dxa"/>
          </w:tcPr>
          <w:p w14:paraId="1B0B0851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F32ED5F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14AC5A6" w14:textId="74F391F2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7C8D29F2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044A" w:rsidRPr="0026126B" w14:paraId="329EC1CE" w14:textId="77777777" w:rsidTr="0021044A">
        <w:tc>
          <w:tcPr>
            <w:tcW w:w="328" w:type="dxa"/>
          </w:tcPr>
          <w:p w14:paraId="6700A06F" w14:textId="5DF6E1DF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502" w:type="dxa"/>
          </w:tcPr>
          <w:p w14:paraId="1E17B15F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7B34C5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DFC4455" w14:textId="1FC9241D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1D63AE9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044A" w:rsidRPr="0026126B" w14:paraId="15F373B4" w14:textId="77777777" w:rsidTr="0021044A">
        <w:tc>
          <w:tcPr>
            <w:tcW w:w="328" w:type="dxa"/>
          </w:tcPr>
          <w:p w14:paraId="0F7DC86A" w14:textId="41451341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02" w:type="dxa"/>
          </w:tcPr>
          <w:p w14:paraId="677E5668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29079F1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C5D40E" w14:textId="4BA420F0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4651C16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044A" w:rsidRPr="0026126B" w14:paraId="680B44E8" w14:textId="77777777" w:rsidTr="0021044A">
        <w:tc>
          <w:tcPr>
            <w:tcW w:w="328" w:type="dxa"/>
          </w:tcPr>
          <w:p w14:paraId="37AA6F99" w14:textId="47398471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02" w:type="dxa"/>
          </w:tcPr>
          <w:p w14:paraId="208804B2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1627A8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D28D86A" w14:textId="2BA312D4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3031361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1044A" w:rsidRPr="0026126B" w14:paraId="4C3482EB" w14:textId="77777777" w:rsidTr="0021044A">
        <w:tc>
          <w:tcPr>
            <w:tcW w:w="328" w:type="dxa"/>
          </w:tcPr>
          <w:p w14:paraId="2912C9C1" w14:textId="57CE1BA6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02" w:type="dxa"/>
          </w:tcPr>
          <w:p w14:paraId="50D2B96B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62B193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F202293" w14:textId="2EFC2D4D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EDB4009" w14:textId="77777777" w:rsidR="0021044A" w:rsidRPr="0026126B" w:rsidRDefault="0021044A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3086E" w:rsidRPr="0026126B" w14:paraId="396367BC" w14:textId="77777777" w:rsidTr="0021044A">
        <w:tc>
          <w:tcPr>
            <w:tcW w:w="328" w:type="dxa"/>
          </w:tcPr>
          <w:p w14:paraId="45B33375" w14:textId="358F5BC8" w:rsidR="00F3086E" w:rsidRPr="0026126B" w:rsidRDefault="00F3086E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502" w:type="dxa"/>
          </w:tcPr>
          <w:p w14:paraId="06C9DCFC" w14:textId="77777777" w:rsidR="00F3086E" w:rsidRPr="0026126B" w:rsidRDefault="00F3086E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92F5BFC" w14:textId="77777777" w:rsidR="00F3086E" w:rsidRPr="0026126B" w:rsidRDefault="00F3086E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8E87B01" w14:textId="77777777" w:rsidR="00F3086E" w:rsidRPr="0026126B" w:rsidRDefault="00F3086E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09C3D8DE" w14:textId="77777777" w:rsidR="00F3086E" w:rsidRPr="0026126B" w:rsidRDefault="00F3086E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B66F8" w:rsidRPr="0026126B" w14:paraId="6A796137" w14:textId="77777777" w:rsidTr="0021044A">
        <w:tc>
          <w:tcPr>
            <w:tcW w:w="328" w:type="dxa"/>
          </w:tcPr>
          <w:p w14:paraId="75D52972" w14:textId="4D935F29" w:rsidR="008B66F8" w:rsidRPr="0026126B" w:rsidRDefault="008B66F8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  <w:r w:rsidRPr="0026126B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502" w:type="dxa"/>
          </w:tcPr>
          <w:p w14:paraId="0DA3E6FD" w14:textId="77777777" w:rsidR="008B66F8" w:rsidRPr="0026126B" w:rsidRDefault="008B66F8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E13307" w14:textId="77777777" w:rsidR="008B66F8" w:rsidRPr="0026126B" w:rsidRDefault="008B66F8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16F7972" w14:textId="77777777" w:rsidR="008B66F8" w:rsidRPr="0026126B" w:rsidRDefault="008B66F8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26" w:type="dxa"/>
          </w:tcPr>
          <w:p w14:paraId="3C92E574" w14:textId="77777777" w:rsidR="008B66F8" w:rsidRPr="0026126B" w:rsidRDefault="008B66F8" w:rsidP="00D45CC9">
            <w:pPr>
              <w:pStyle w:val="Head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3ADA2AA6" w14:textId="53646441" w:rsidR="00D45CC9" w:rsidRPr="0026126B" w:rsidRDefault="00D45CC9" w:rsidP="00D45CC9">
      <w:pPr>
        <w:pStyle w:val="Header"/>
        <w:rPr>
          <w:rFonts w:ascii="Arial" w:hAnsi="Arial" w:cs="Arial"/>
          <w:sz w:val="24"/>
          <w:szCs w:val="24"/>
        </w:rPr>
      </w:pPr>
    </w:p>
    <w:p w14:paraId="2DD27F4E" w14:textId="067544C0" w:rsidR="00775508" w:rsidRPr="0026126B" w:rsidRDefault="00775508" w:rsidP="00775508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DATE OF FOCUS GROUP/INTERVIEW: </w:t>
      </w:r>
    </w:p>
    <w:p w14:paraId="5A3C7F80" w14:textId="77777777" w:rsidR="00474EC3" w:rsidRPr="0026126B" w:rsidRDefault="00474EC3" w:rsidP="00775508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24B78ABC" w14:textId="7EA1992C" w:rsidR="00474EC3" w:rsidRPr="0026126B" w:rsidRDefault="00474EC3" w:rsidP="00474EC3">
      <w:pPr>
        <w:pStyle w:val="Header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TIME OF FOCUS GROUP/INTERVIEW:  </w:t>
      </w:r>
      <w:r w:rsidRPr="0026126B">
        <w:rPr>
          <w:rFonts w:ascii="Arial" w:hAnsi="Arial" w:cs="Arial"/>
          <w:sz w:val="24"/>
          <w:szCs w:val="24"/>
        </w:rPr>
        <w:t>Start_________ Finish________</w:t>
      </w:r>
      <w:proofErr w:type="gramStart"/>
      <w:r w:rsidRPr="0026126B">
        <w:rPr>
          <w:rFonts w:ascii="Arial" w:hAnsi="Arial" w:cs="Arial"/>
          <w:sz w:val="24"/>
          <w:szCs w:val="24"/>
        </w:rPr>
        <w:t>_  Length</w:t>
      </w:r>
      <w:proofErr w:type="gramEnd"/>
      <w:r w:rsidRPr="0026126B">
        <w:rPr>
          <w:rFonts w:ascii="Arial" w:hAnsi="Arial" w:cs="Arial"/>
          <w:sz w:val="24"/>
          <w:szCs w:val="24"/>
        </w:rPr>
        <w:t>_________</w:t>
      </w:r>
    </w:p>
    <w:p w14:paraId="61DA4EF6" w14:textId="26C30E87" w:rsidR="00D45CC9" w:rsidRPr="0026126B" w:rsidRDefault="00D45CC9" w:rsidP="00F421F3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4AFD51B8" w14:textId="02191B09" w:rsidR="00D54F0F" w:rsidRPr="0026126B" w:rsidRDefault="00D54F0F" w:rsidP="00D54F0F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LOCATION OF FOCUS GROUP: </w:t>
      </w:r>
    </w:p>
    <w:p w14:paraId="241111EF" w14:textId="7A94DA5C" w:rsidR="00D54F0F" w:rsidRPr="0026126B" w:rsidRDefault="00D54F0F" w:rsidP="00D54F0F">
      <w:pPr>
        <w:pStyle w:val="Header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23B3742F" w14:textId="40F04F5B" w:rsidR="008756C2" w:rsidRPr="0026126B" w:rsidRDefault="00775508" w:rsidP="00A72AA2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Hlk11998969"/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INFORM</w:t>
      </w:r>
      <w:bookmarkEnd w:id="0"/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ED CONSENT OBTAINED:  </w:t>
      </w:r>
      <w:proofErr w:type="gramStart"/>
      <w:r w:rsidRPr="0026126B">
        <w:rPr>
          <w:rFonts w:ascii="Arial" w:hAnsi="Arial" w:cs="Arial"/>
          <w:sz w:val="24"/>
          <w:szCs w:val="24"/>
        </w:rPr>
        <w:t>Yes</w:t>
      </w:r>
      <w:r w:rsidR="003B4ABF" w:rsidRPr="0026126B">
        <w:rPr>
          <w:rFonts w:ascii="Arial" w:hAnsi="Arial" w:cs="Arial"/>
          <w:sz w:val="24"/>
          <w:szCs w:val="24"/>
        </w:rPr>
        <w:t xml:space="preserve"> </w:t>
      </w:r>
      <w:r w:rsidRPr="0026126B">
        <w:rPr>
          <w:rFonts w:ascii="Arial" w:hAnsi="Arial" w:cs="Arial"/>
          <w:sz w:val="24"/>
          <w:szCs w:val="24"/>
        </w:rPr>
        <w:t xml:space="preserve"> /</w:t>
      </w:r>
      <w:proofErr w:type="gramEnd"/>
      <w:r w:rsidRPr="0026126B">
        <w:rPr>
          <w:rFonts w:ascii="Arial" w:hAnsi="Arial" w:cs="Arial"/>
          <w:sz w:val="24"/>
          <w:szCs w:val="24"/>
        </w:rPr>
        <w:t xml:space="preserve">  No</w:t>
      </w:r>
    </w:p>
    <w:p w14:paraId="2C16F383" w14:textId="0788C235" w:rsidR="00DE2C35" w:rsidRPr="0026126B" w:rsidRDefault="00DE2C35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248F2806" w14:textId="674020BA" w:rsidR="00DE2C35" w:rsidRPr="0026126B" w:rsidRDefault="00DE2C35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NAME OF INTERVIEWER:</w:t>
      </w:r>
    </w:p>
    <w:p w14:paraId="718ADC8A" w14:textId="64F8A406" w:rsidR="00DE2C35" w:rsidRPr="0026126B" w:rsidRDefault="00DE2C35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CONTACT NUMBER OF INTERVIEWER:</w:t>
      </w:r>
    </w:p>
    <w:p w14:paraId="28F37563" w14:textId="02294A04" w:rsidR="00775508" w:rsidRPr="0026126B" w:rsidRDefault="008E2DF7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SEMISTRUCTURED </w:t>
      </w:r>
      <w:r w:rsidR="007F5057" w:rsidRPr="0026126B">
        <w:rPr>
          <w:rFonts w:ascii="Arial" w:hAnsi="Arial" w:cs="Arial"/>
          <w:b/>
          <w:color w:val="70AD47" w:themeColor="accent6"/>
          <w:sz w:val="24"/>
          <w:szCs w:val="24"/>
        </w:rPr>
        <w:t>INTERVIEW SCHEDULE</w:t>
      </w:r>
      <w:r w:rsidR="00423C1E" w:rsidRPr="0026126B">
        <w:rPr>
          <w:rFonts w:ascii="Arial" w:hAnsi="Arial" w:cs="Arial"/>
          <w:b/>
          <w:color w:val="70AD47" w:themeColor="accent6"/>
          <w:sz w:val="24"/>
          <w:szCs w:val="24"/>
        </w:rPr>
        <w:t xml:space="preserve"> (TOPIC GUIDE)</w:t>
      </w:r>
      <w:r w:rsidRPr="0026126B">
        <w:rPr>
          <w:rFonts w:ascii="Arial" w:hAnsi="Arial" w:cs="Arial"/>
          <w:b/>
          <w:color w:val="70AD47" w:themeColor="accent6"/>
          <w:sz w:val="24"/>
          <w:szCs w:val="24"/>
        </w:rPr>
        <w:t>:</w:t>
      </w:r>
    </w:p>
    <w:p w14:paraId="2FE68E9A" w14:textId="77777777" w:rsidR="00596DD1" w:rsidRPr="0026126B" w:rsidRDefault="00596DD1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3AF9855C" w14:textId="77777777" w:rsidR="00596DD1" w:rsidRPr="0026126B" w:rsidRDefault="00596DD1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117DE4FB" w14:textId="77777777" w:rsidR="00596DD1" w:rsidRPr="0026126B" w:rsidRDefault="00596DD1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25C61A65" w14:textId="77777777" w:rsidR="00596DD1" w:rsidRPr="0026126B" w:rsidRDefault="00596DD1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0509330E" w14:textId="50935BC8" w:rsidR="000025D7" w:rsidRPr="0026126B" w:rsidRDefault="000025D7" w:rsidP="00A72AA2">
      <w:pPr>
        <w:spacing w:after="0" w:line="240" w:lineRule="auto"/>
        <w:jc w:val="both"/>
        <w:rPr>
          <w:rFonts w:ascii="Arial" w:hAnsi="Arial" w:cs="Arial"/>
          <w:b/>
          <w:color w:val="70AD47" w:themeColor="accent6"/>
          <w:sz w:val="24"/>
          <w:szCs w:val="24"/>
        </w:rPr>
      </w:pPr>
    </w:p>
    <w:p w14:paraId="1BF3D32D" w14:textId="77777777" w:rsidR="000025D7" w:rsidRPr="0026126B" w:rsidRDefault="000025D7" w:rsidP="000025D7">
      <w:pPr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sz w:val="24"/>
          <w:szCs w:val="24"/>
        </w:rPr>
        <w:lastRenderedPageBreak/>
        <w:t>1. Introduction:  overall experiences</w:t>
      </w:r>
    </w:p>
    <w:p w14:paraId="73F913CD" w14:textId="77777777" w:rsidR="000025D7" w:rsidRPr="0026126B" w:rsidRDefault="000025D7" w:rsidP="000025D7">
      <w:pPr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357990FD" w14:textId="42760DBB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1.1 What are your overall views and experiences about how the introduction of ultrasound scanning is progressing? </w:t>
      </w:r>
    </w:p>
    <w:p w14:paraId="32627202" w14:textId="5BC17A0A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1.2 Is everything proceeding as you expected? </w:t>
      </w:r>
    </w:p>
    <w:p w14:paraId="05BC8422" w14:textId="77777777" w:rsidR="000025D7" w:rsidRPr="0026126B" w:rsidRDefault="000025D7" w:rsidP="000025D7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2C25B1D1" w14:textId="77777777" w:rsidR="000025D7" w:rsidRPr="0026126B" w:rsidRDefault="000025D7" w:rsidP="000025D7">
      <w:pPr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sz w:val="24"/>
          <w:szCs w:val="24"/>
        </w:rPr>
        <w:t>2. Barrier and enablers</w:t>
      </w:r>
    </w:p>
    <w:p w14:paraId="3D2371DF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13D454C7" w14:textId="35A957B8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>2.1 What do you think is working well/less well?</w:t>
      </w:r>
    </w:p>
    <w:p w14:paraId="53C504D3" w14:textId="6CA81E64" w:rsidR="000025D7" w:rsidRPr="002C2BBF" w:rsidRDefault="00DC7D5F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</w:t>
      </w:r>
      <w:r w:rsidR="00C219E7" w:rsidRPr="0026126B">
        <w:rPr>
          <w:rFonts w:ascii="Arial" w:hAnsi="Arial" w:cs="Arial"/>
          <w:sz w:val="24"/>
          <w:szCs w:val="24"/>
        </w:rPr>
        <w:t xml:space="preserve">Probe: How do you think the scan is influencing the accuracy and value of </w:t>
      </w:r>
      <w:r w:rsidR="00C219E7" w:rsidRPr="002C2BBF">
        <w:rPr>
          <w:rFonts w:ascii="Arial" w:hAnsi="Arial" w:cs="Arial"/>
          <w:sz w:val="24"/>
          <w:szCs w:val="24"/>
        </w:rPr>
        <w:t>EDD? How is this influencing management of care?</w:t>
      </w:r>
    </w:p>
    <w:p w14:paraId="5288783B" w14:textId="71A24265" w:rsidR="002C186F" w:rsidRPr="002C2BBF" w:rsidRDefault="002C186F" w:rsidP="002C186F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C2BBF">
        <w:rPr>
          <w:rFonts w:ascii="Arial" w:hAnsi="Arial" w:cs="Arial"/>
          <w:sz w:val="24"/>
          <w:szCs w:val="24"/>
        </w:rPr>
        <w:t xml:space="preserve"> </w:t>
      </w:r>
      <w:proofErr w:type="gramStart"/>
      <w:r w:rsidR="00C73CE9" w:rsidRPr="002C2BBF">
        <w:rPr>
          <w:rFonts w:ascii="Arial" w:hAnsi="Arial" w:cs="Arial"/>
          <w:sz w:val="24"/>
          <w:szCs w:val="24"/>
        </w:rPr>
        <w:t xml:space="preserve">2.2 </w:t>
      </w:r>
      <w:r w:rsidRPr="002C2BBF">
        <w:rPr>
          <w:rFonts w:ascii="Arial" w:hAnsi="Arial" w:cs="Arial"/>
          <w:sz w:val="24"/>
          <w:szCs w:val="24"/>
        </w:rPr>
        <w:t xml:space="preserve"> Are</w:t>
      </w:r>
      <w:proofErr w:type="gramEnd"/>
      <w:r w:rsidRPr="002C2BBF">
        <w:rPr>
          <w:rFonts w:ascii="Arial" w:hAnsi="Arial" w:cs="Arial"/>
          <w:sz w:val="24"/>
          <w:szCs w:val="24"/>
        </w:rPr>
        <w:t xml:space="preserve"> there any challenges with regards to infrastructure ? Do you have adequate space</w:t>
      </w:r>
    </w:p>
    <w:p w14:paraId="08A2C71C" w14:textId="1466F8EC" w:rsidR="002C186F" w:rsidRPr="002C2BBF" w:rsidRDefault="00C73CE9" w:rsidP="007B4FDD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C2BBF">
        <w:rPr>
          <w:rFonts w:ascii="Arial" w:hAnsi="Arial" w:cs="Arial"/>
          <w:sz w:val="24"/>
          <w:szCs w:val="24"/>
        </w:rPr>
        <w:t xml:space="preserve">2.3 </w:t>
      </w:r>
      <w:r w:rsidR="002C186F" w:rsidRPr="002C2BBF">
        <w:rPr>
          <w:rFonts w:ascii="Arial" w:hAnsi="Arial" w:cs="Arial"/>
          <w:sz w:val="24"/>
          <w:szCs w:val="24"/>
        </w:rPr>
        <w:t>Were there any challenges with</w:t>
      </w:r>
      <w:r w:rsidRPr="002C2BBF">
        <w:rPr>
          <w:rFonts w:ascii="Arial" w:hAnsi="Arial" w:cs="Arial"/>
          <w:sz w:val="24"/>
          <w:szCs w:val="24"/>
        </w:rPr>
        <w:t xml:space="preserve"> training</w:t>
      </w:r>
      <w:r w:rsidR="002C186F" w:rsidRPr="002C2BBF">
        <w:rPr>
          <w:rFonts w:ascii="Arial" w:hAnsi="Arial" w:cs="Arial"/>
          <w:sz w:val="24"/>
          <w:szCs w:val="24"/>
        </w:rPr>
        <w:t xml:space="preserve">? Did you any experience because only a few midwives were </w:t>
      </w:r>
      <w:proofErr w:type="gramStart"/>
      <w:r w:rsidR="002C186F" w:rsidRPr="002C2BBF">
        <w:rPr>
          <w:rFonts w:ascii="Arial" w:hAnsi="Arial" w:cs="Arial"/>
          <w:sz w:val="24"/>
          <w:szCs w:val="24"/>
        </w:rPr>
        <w:t>trained?</w:t>
      </w:r>
      <w:proofErr w:type="gramEnd"/>
      <w:r w:rsidR="002C186F" w:rsidRPr="002C2BBF">
        <w:rPr>
          <w:rFonts w:ascii="Arial" w:hAnsi="Arial" w:cs="Arial"/>
          <w:sz w:val="24"/>
          <w:szCs w:val="24"/>
        </w:rPr>
        <w:t xml:space="preserve"> How has this affected your relationship with other midwives and service providers.   </w:t>
      </w:r>
    </w:p>
    <w:p w14:paraId="1F6B81A9" w14:textId="77777777" w:rsidR="00C219E7" w:rsidRPr="0026126B" w:rsidRDefault="00C219E7" w:rsidP="000025D7">
      <w:pPr>
        <w:spacing w:after="0" w:line="240" w:lineRule="auto"/>
        <w:ind w:left="360"/>
        <w:rPr>
          <w:rFonts w:ascii="Arial" w:hAnsi="Arial" w:cs="Arial"/>
          <w:sz w:val="24"/>
          <w:szCs w:val="24"/>
        </w:rPr>
      </w:pPr>
    </w:p>
    <w:p w14:paraId="4856E4C6" w14:textId="77777777" w:rsidR="000025D7" w:rsidRPr="0026126B" w:rsidRDefault="000025D7" w:rsidP="000025D7">
      <w:pPr>
        <w:spacing w:after="0" w:line="240" w:lineRule="auto"/>
        <w:ind w:left="360"/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sz w:val="24"/>
          <w:szCs w:val="24"/>
        </w:rPr>
        <w:t>3.  From pregnant woman’s perspective</w:t>
      </w:r>
    </w:p>
    <w:p w14:paraId="48935CC4" w14:textId="77777777" w:rsidR="000025D7" w:rsidRPr="0026126B" w:rsidRDefault="000025D7" w:rsidP="000025D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85AA710" w14:textId="5AF7BB15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proofErr w:type="gramStart"/>
      <w:r w:rsidRPr="0026126B">
        <w:rPr>
          <w:rFonts w:ascii="Arial" w:hAnsi="Arial" w:cs="Arial"/>
          <w:sz w:val="24"/>
          <w:szCs w:val="24"/>
        </w:rPr>
        <w:t>3.1  What</w:t>
      </w:r>
      <w:proofErr w:type="gramEnd"/>
      <w:r w:rsidRPr="0026126B">
        <w:rPr>
          <w:rFonts w:ascii="Arial" w:hAnsi="Arial" w:cs="Arial"/>
          <w:sz w:val="24"/>
          <w:szCs w:val="24"/>
        </w:rPr>
        <w:t xml:space="preserve"> factors do you think support women to attend the antenatal clinic to have a scan?</w:t>
      </w:r>
    </w:p>
    <w:p w14:paraId="28C8052E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1C7B6C90" w14:textId="4A52D56F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>3.2 What factors do you think are hindering women from attending the antenatal clinic to have a scan?</w:t>
      </w:r>
    </w:p>
    <w:p w14:paraId="4600824A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1C9330A5" w14:textId="77DCE060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3.3 In your experience, how are women responding to the scan? </w:t>
      </w:r>
    </w:p>
    <w:p w14:paraId="55BDE2A9" w14:textId="2D36F517" w:rsidR="000025D7" w:rsidRPr="0026126B" w:rsidRDefault="00DC7D5F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</w:t>
      </w:r>
      <w:r w:rsidR="000025D7" w:rsidRPr="0026126B">
        <w:rPr>
          <w:rFonts w:ascii="Arial" w:hAnsi="Arial" w:cs="Arial"/>
          <w:sz w:val="24"/>
          <w:szCs w:val="24"/>
        </w:rPr>
        <w:t xml:space="preserve">Probe any fears, positive responses </w:t>
      </w:r>
      <w:proofErr w:type="spellStart"/>
      <w:r w:rsidR="000025D7" w:rsidRPr="0026126B">
        <w:rPr>
          <w:rFonts w:ascii="Arial" w:hAnsi="Arial" w:cs="Arial"/>
          <w:sz w:val="24"/>
          <w:szCs w:val="24"/>
        </w:rPr>
        <w:t>e.g</w:t>
      </w:r>
      <w:proofErr w:type="spellEnd"/>
      <w:r w:rsidR="000025D7" w:rsidRPr="0026126B">
        <w:rPr>
          <w:rFonts w:ascii="Arial" w:hAnsi="Arial" w:cs="Arial"/>
          <w:sz w:val="24"/>
          <w:szCs w:val="24"/>
        </w:rPr>
        <w:t xml:space="preserve"> to receiving EDD, views of partners, families. </w:t>
      </w:r>
    </w:p>
    <w:p w14:paraId="70AD5A7D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4575593B" w14:textId="319EF3B1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3.4 What reasons, if </w:t>
      </w:r>
      <w:proofErr w:type="gramStart"/>
      <w:r w:rsidRPr="0026126B">
        <w:rPr>
          <w:rFonts w:ascii="Arial" w:hAnsi="Arial" w:cs="Arial"/>
          <w:sz w:val="24"/>
          <w:szCs w:val="24"/>
        </w:rPr>
        <w:t>any,  are</w:t>
      </w:r>
      <w:proofErr w:type="gramEnd"/>
      <w:r w:rsidRPr="0026126B">
        <w:rPr>
          <w:rFonts w:ascii="Arial" w:hAnsi="Arial" w:cs="Arial"/>
          <w:sz w:val="24"/>
          <w:szCs w:val="24"/>
        </w:rPr>
        <w:t xml:space="preserve"> women giving for refusing a scan? </w:t>
      </w:r>
    </w:p>
    <w:p w14:paraId="41ED14F5" w14:textId="77777777" w:rsidR="000025D7" w:rsidRPr="0026126B" w:rsidRDefault="000025D7" w:rsidP="000025D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F49E3C1" w14:textId="77777777" w:rsidR="000025D7" w:rsidRPr="0026126B" w:rsidRDefault="000025D7" w:rsidP="000025D7">
      <w:pPr>
        <w:spacing w:after="0" w:line="240" w:lineRule="auto"/>
        <w:ind w:firstLine="360"/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sz w:val="24"/>
          <w:szCs w:val="24"/>
        </w:rPr>
        <w:t>4.  From health care professionals’ perspective</w:t>
      </w:r>
    </w:p>
    <w:p w14:paraId="10B33A68" w14:textId="77777777" w:rsidR="000025D7" w:rsidRPr="0026126B" w:rsidRDefault="000025D7" w:rsidP="000025D7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46D472B6" w14:textId="45ABEFF6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lastRenderedPageBreak/>
        <w:t xml:space="preserve">4.1 What factors are supporting health care staff to implement ultrasound scanning? </w:t>
      </w:r>
    </w:p>
    <w:p w14:paraId="70218A81" w14:textId="64F2D5DC" w:rsidR="002B1828" w:rsidRPr="0026126B" w:rsidRDefault="002B1828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ab/>
        <w:t>Probe:  what is helping them as individuals and what is helping their colleagues</w:t>
      </w:r>
    </w:p>
    <w:p w14:paraId="5573AD27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33EC6961" w14:textId="0A59ADA0" w:rsidR="0089035F" w:rsidRPr="0026126B" w:rsidRDefault="0089035F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4CBC0D06" w14:textId="240D2354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4.2 What factors are hindering health care staff in implementing ultrasound scanning? </w:t>
      </w:r>
    </w:p>
    <w:p w14:paraId="654C6CBB" w14:textId="58B98531" w:rsidR="000025D7" w:rsidRPr="0026126B" w:rsidRDefault="002B1828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ab/>
        <w:t>Probe:  what is helping them as individuals and what is helping their colleagues</w:t>
      </w:r>
    </w:p>
    <w:p w14:paraId="3FF41BB3" w14:textId="7CE152AA" w:rsidR="000025D7" w:rsidRPr="002C2BBF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4.3 </w:t>
      </w:r>
      <w:r w:rsidR="002B1828" w:rsidRPr="002C2BBF">
        <w:rPr>
          <w:rFonts w:ascii="Arial" w:hAnsi="Arial" w:cs="Arial"/>
          <w:sz w:val="24"/>
          <w:szCs w:val="24"/>
        </w:rPr>
        <w:t>From your pers</w:t>
      </w:r>
      <w:r w:rsidR="002A3497" w:rsidRPr="002C2BBF">
        <w:rPr>
          <w:rFonts w:ascii="Arial" w:hAnsi="Arial" w:cs="Arial"/>
          <w:sz w:val="24"/>
          <w:szCs w:val="24"/>
        </w:rPr>
        <w:t>pe</w:t>
      </w:r>
      <w:r w:rsidR="002B1828" w:rsidRPr="002C2BBF">
        <w:rPr>
          <w:rFonts w:ascii="Arial" w:hAnsi="Arial" w:cs="Arial"/>
          <w:sz w:val="24"/>
          <w:szCs w:val="24"/>
        </w:rPr>
        <w:t>ctive, h</w:t>
      </w:r>
      <w:r w:rsidRPr="002C2BBF">
        <w:rPr>
          <w:rFonts w:ascii="Arial" w:hAnsi="Arial" w:cs="Arial"/>
          <w:sz w:val="24"/>
          <w:szCs w:val="24"/>
        </w:rPr>
        <w:t xml:space="preserve">ow are provider/client relationships being affected? </w:t>
      </w:r>
    </w:p>
    <w:p w14:paraId="32BE6339" w14:textId="3B6C0867" w:rsidR="002B1828" w:rsidRPr="002C2BBF" w:rsidRDefault="002B1828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C2BBF">
        <w:rPr>
          <w:rFonts w:ascii="Arial" w:hAnsi="Arial" w:cs="Arial"/>
          <w:sz w:val="24"/>
          <w:szCs w:val="24"/>
        </w:rPr>
        <w:tab/>
        <w:t xml:space="preserve">Probe:  </w:t>
      </w:r>
      <w:r w:rsidR="0094619B" w:rsidRPr="002C2BBF">
        <w:rPr>
          <w:rFonts w:ascii="Arial" w:hAnsi="Arial" w:cs="Arial"/>
          <w:sz w:val="24"/>
          <w:szCs w:val="24"/>
        </w:rPr>
        <w:t>How do they feel talking</w:t>
      </w:r>
      <w:r w:rsidRPr="002C2BBF">
        <w:rPr>
          <w:rFonts w:ascii="Arial" w:hAnsi="Arial" w:cs="Arial"/>
          <w:sz w:val="24"/>
          <w:szCs w:val="24"/>
        </w:rPr>
        <w:t xml:space="preserve"> with women about the scan and about expected date of delivery</w:t>
      </w:r>
    </w:p>
    <w:p w14:paraId="12D76CBC" w14:textId="77777777" w:rsidR="000025D7" w:rsidRPr="0026126B" w:rsidRDefault="000025D7" w:rsidP="000025D7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6D731F71" w14:textId="77777777" w:rsidR="000025D7" w:rsidRPr="0026126B" w:rsidRDefault="000025D7" w:rsidP="000025D7">
      <w:pPr>
        <w:spacing w:after="0" w:line="240" w:lineRule="auto"/>
        <w:ind w:firstLine="284"/>
        <w:rPr>
          <w:rFonts w:ascii="Arial" w:hAnsi="Arial" w:cs="Arial"/>
          <w:sz w:val="24"/>
          <w:szCs w:val="24"/>
        </w:rPr>
      </w:pPr>
    </w:p>
    <w:p w14:paraId="748A2643" w14:textId="77777777" w:rsidR="000025D7" w:rsidRPr="0026126B" w:rsidRDefault="000025D7" w:rsidP="000025D7">
      <w:pPr>
        <w:spacing w:after="0" w:line="240" w:lineRule="auto"/>
        <w:ind w:firstLine="284"/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sz w:val="24"/>
          <w:szCs w:val="24"/>
        </w:rPr>
        <w:t xml:space="preserve">5. Health system </w:t>
      </w:r>
    </w:p>
    <w:p w14:paraId="72EACE0D" w14:textId="77777777" w:rsidR="000025D7" w:rsidRPr="0026126B" w:rsidRDefault="000025D7" w:rsidP="000025D7">
      <w:pPr>
        <w:spacing w:after="0" w:line="240" w:lineRule="auto"/>
        <w:ind w:firstLine="284"/>
        <w:rPr>
          <w:rFonts w:ascii="Arial" w:hAnsi="Arial" w:cs="Arial"/>
          <w:sz w:val="24"/>
          <w:szCs w:val="24"/>
        </w:rPr>
      </w:pPr>
    </w:p>
    <w:p w14:paraId="6A4D2843" w14:textId="33FF3B6E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proofErr w:type="gramStart"/>
      <w:r w:rsidRPr="0026126B">
        <w:rPr>
          <w:rFonts w:ascii="Arial" w:hAnsi="Arial" w:cs="Arial"/>
          <w:sz w:val="24"/>
          <w:szCs w:val="24"/>
        </w:rPr>
        <w:t xml:space="preserve">5.1  </w:t>
      </w:r>
      <w:r w:rsidR="002B1828" w:rsidRPr="0026126B">
        <w:rPr>
          <w:rFonts w:ascii="Arial" w:hAnsi="Arial" w:cs="Arial"/>
          <w:sz w:val="24"/>
          <w:szCs w:val="24"/>
        </w:rPr>
        <w:t>What</w:t>
      </w:r>
      <w:proofErr w:type="gramEnd"/>
      <w:r w:rsidR="002B1828" w:rsidRPr="0026126B">
        <w:rPr>
          <w:rFonts w:ascii="Arial" w:hAnsi="Arial" w:cs="Arial"/>
          <w:sz w:val="24"/>
          <w:szCs w:val="24"/>
        </w:rPr>
        <w:t xml:space="preserve"> has been your experience of </w:t>
      </w:r>
      <w:r w:rsidRPr="0026126B">
        <w:rPr>
          <w:rFonts w:ascii="Arial" w:hAnsi="Arial" w:cs="Arial"/>
          <w:sz w:val="24"/>
          <w:szCs w:val="24"/>
        </w:rPr>
        <w:t>the education, training, and support being</w:t>
      </w:r>
      <w:r w:rsidR="002B1828" w:rsidRPr="0026126B">
        <w:rPr>
          <w:rFonts w:ascii="Arial" w:hAnsi="Arial" w:cs="Arial"/>
          <w:sz w:val="24"/>
          <w:szCs w:val="24"/>
        </w:rPr>
        <w:t xml:space="preserve"> provided</w:t>
      </w:r>
      <w:r w:rsidRPr="0026126B">
        <w:rPr>
          <w:rFonts w:ascii="Arial" w:hAnsi="Arial" w:cs="Arial"/>
          <w:sz w:val="24"/>
          <w:szCs w:val="24"/>
        </w:rPr>
        <w:t xml:space="preserve">? </w:t>
      </w:r>
    </w:p>
    <w:p w14:paraId="1FABF79D" w14:textId="422CFBD2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5.2 How is the introduction of ultrasound scanning affecting clinic logistics and flow? </w:t>
      </w:r>
    </w:p>
    <w:p w14:paraId="2347125C" w14:textId="6BBE6354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5.3 </w:t>
      </w:r>
      <w:r w:rsidR="002B1828" w:rsidRPr="0026126B">
        <w:rPr>
          <w:rFonts w:ascii="Arial" w:hAnsi="Arial" w:cs="Arial"/>
          <w:sz w:val="24"/>
          <w:szCs w:val="24"/>
        </w:rPr>
        <w:t xml:space="preserve">Do you think there </w:t>
      </w:r>
      <w:r w:rsidR="0094619B" w:rsidRPr="0026126B">
        <w:rPr>
          <w:rFonts w:ascii="Arial" w:hAnsi="Arial" w:cs="Arial"/>
          <w:sz w:val="24"/>
          <w:szCs w:val="24"/>
        </w:rPr>
        <w:t xml:space="preserve">are </w:t>
      </w:r>
      <w:r w:rsidR="002B1828" w:rsidRPr="0026126B">
        <w:rPr>
          <w:rFonts w:ascii="Arial" w:hAnsi="Arial" w:cs="Arial"/>
          <w:sz w:val="24"/>
          <w:szCs w:val="24"/>
        </w:rPr>
        <w:t xml:space="preserve">any changes in how staff are working together? </w:t>
      </w:r>
    </w:p>
    <w:p w14:paraId="78982278" w14:textId="77777777" w:rsidR="000025D7" w:rsidRPr="0026126B" w:rsidRDefault="000025D7" w:rsidP="000025D7">
      <w:pPr>
        <w:spacing w:after="0" w:line="240" w:lineRule="auto"/>
        <w:ind w:firstLine="284"/>
        <w:rPr>
          <w:rFonts w:ascii="Arial" w:hAnsi="Arial" w:cs="Arial"/>
          <w:sz w:val="24"/>
          <w:szCs w:val="24"/>
        </w:rPr>
      </w:pPr>
    </w:p>
    <w:p w14:paraId="7F6F47A2" w14:textId="7B41213E" w:rsidR="000025D7" w:rsidRPr="0026126B" w:rsidRDefault="000025D7" w:rsidP="000025D7">
      <w:pPr>
        <w:spacing w:after="0" w:line="240" w:lineRule="auto"/>
        <w:ind w:firstLine="284"/>
        <w:rPr>
          <w:rFonts w:ascii="Arial" w:hAnsi="Arial" w:cs="Arial"/>
          <w:b/>
          <w:sz w:val="24"/>
          <w:szCs w:val="24"/>
        </w:rPr>
      </w:pPr>
      <w:r w:rsidRPr="0026126B">
        <w:rPr>
          <w:rFonts w:ascii="Arial" w:hAnsi="Arial" w:cs="Arial"/>
          <w:b/>
          <w:sz w:val="24"/>
          <w:szCs w:val="24"/>
        </w:rPr>
        <w:t>6. Recommendations</w:t>
      </w:r>
    </w:p>
    <w:p w14:paraId="2BD41887" w14:textId="33F28426" w:rsidR="000025D7" w:rsidRPr="0026126B" w:rsidRDefault="000025D7" w:rsidP="000025D7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2CC105C" w14:textId="11F06257" w:rsidR="000025D7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6.1 </w:t>
      </w:r>
      <w:r w:rsidR="002B1828" w:rsidRPr="0026126B">
        <w:rPr>
          <w:rFonts w:ascii="Arial" w:hAnsi="Arial" w:cs="Arial"/>
          <w:sz w:val="24"/>
          <w:szCs w:val="24"/>
        </w:rPr>
        <w:t>From your point of view, w</w:t>
      </w:r>
      <w:r w:rsidRPr="0026126B">
        <w:rPr>
          <w:rFonts w:ascii="Arial" w:hAnsi="Arial" w:cs="Arial"/>
          <w:sz w:val="24"/>
          <w:szCs w:val="24"/>
        </w:rPr>
        <w:t>hat can maternity care staff do to encourage more women to attend the antenatal clinic to have an ultrasound scan?</w:t>
      </w:r>
    </w:p>
    <w:p w14:paraId="4DF94C97" w14:textId="77777777" w:rsidR="0026126B" w:rsidRPr="0026126B" w:rsidRDefault="0026126B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199C938F" w14:textId="0D8A0F3D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>6.3 Is there anything you would like to add to today’s discussion?</w:t>
      </w:r>
    </w:p>
    <w:p w14:paraId="26D58B6D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</w:p>
    <w:p w14:paraId="69528A18" w14:textId="77777777" w:rsidR="000025D7" w:rsidRPr="0026126B" w:rsidRDefault="000025D7" w:rsidP="0026126B">
      <w:pPr>
        <w:spacing w:after="0" w:line="360" w:lineRule="auto"/>
        <w:ind w:left="720" w:hanging="360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>6.4 Do you have any further questions?</w:t>
      </w:r>
    </w:p>
    <w:p w14:paraId="1E88AF16" w14:textId="77777777" w:rsidR="000025D7" w:rsidRPr="0026126B" w:rsidRDefault="000025D7" w:rsidP="000025D7">
      <w:pPr>
        <w:pStyle w:val="ListParagraph"/>
        <w:rPr>
          <w:rFonts w:ascii="Arial" w:hAnsi="Arial" w:cs="Arial"/>
          <w:sz w:val="24"/>
          <w:szCs w:val="24"/>
        </w:rPr>
      </w:pPr>
    </w:p>
    <w:p w14:paraId="553380E8" w14:textId="77777777" w:rsidR="00DD635E" w:rsidRPr="0026126B" w:rsidRDefault="00DD635E" w:rsidP="00DD635E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78C6F129" w14:textId="77777777" w:rsidR="00DD635E" w:rsidRPr="0026126B" w:rsidRDefault="00DD635E" w:rsidP="00DD635E">
      <w:pPr>
        <w:pStyle w:val="ListParagraph"/>
        <w:spacing w:after="0" w:line="240" w:lineRule="auto"/>
        <w:rPr>
          <w:rFonts w:ascii="Arial" w:hAnsi="Arial" w:cs="Arial"/>
          <w:sz w:val="24"/>
          <w:szCs w:val="24"/>
        </w:rPr>
      </w:pPr>
    </w:p>
    <w:p w14:paraId="1091422B" w14:textId="046D536E" w:rsidR="00C80118" w:rsidRPr="0026126B" w:rsidRDefault="00C80118" w:rsidP="00DD635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 xml:space="preserve">Our DIPLOMATIC project team would like to thank you for your valuable points of view. If you have any further questions or </w:t>
      </w:r>
      <w:proofErr w:type="gramStart"/>
      <w:r w:rsidRPr="0026126B">
        <w:rPr>
          <w:rFonts w:ascii="Arial" w:hAnsi="Arial" w:cs="Arial"/>
          <w:sz w:val="24"/>
          <w:szCs w:val="24"/>
        </w:rPr>
        <w:t>concerns</w:t>
      </w:r>
      <w:proofErr w:type="gramEnd"/>
      <w:r w:rsidRPr="0026126B">
        <w:rPr>
          <w:rFonts w:ascii="Arial" w:hAnsi="Arial" w:cs="Arial"/>
          <w:sz w:val="24"/>
          <w:szCs w:val="24"/>
        </w:rPr>
        <w:t xml:space="preserve"> please contact </w:t>
      </w:r>
    </w:p>
    <w:p w14:paraId="52050D89" w14:textId="6B53F9B6" w:rsidR="00A33E40" w:rsidRPr="0026126B" w:rsidRDefault="00BE3CA5" w:rsidP="00DD635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6126B">
        <w:rPr>
          <w:rFonts w:ascii="Arial" w:hAnsi="Arial" w:cs="Arial"/>
          <w:sz w:val="24"/>
          <w:szCs w:val="24"/>
        </w:rPr>
        <w:t>_____________________</w:t>
      </w:r>
      <w:r w:rsidR="004F636D" w:rsidRPr="0026126B">
        <w:rPr>
          <w:rFonts w:ascii="Arial" w:hAnsi="Arial" w:cs="Arial"/>
          <w:sz w:val="24"/>
          <w:szCs w:val="24"/>
        </w:rPr>
        <w:t>_____</w:t>
      </w:r>
      <w:r w:rsidR="00A33E40" w:rsidRPr="0026126B">
        <w:rPr>
          <w:rFonts w:ascii="Arial" w:hAnsi="Arial" w:cs="Arial"/>
          <w:sz w:val="24"/>
          <w:szCs w:val="24"/>
        </w:rPr>
        <w:t>_</w:t>
      </w:r>
      <w:r w:rsidR="00B73667" w:rsidRPr="0026126B">
        <w:rPr>
          <w:rFonts w:ascii="Arial" w:hAnsi="Arial" w:cs="Arial"/>
          <w:sz w:val="24"/>
          <w:szCs w:val="24"/>
        </w:rPr>
        <w:t>__________________________________</w:t>
      </w:r>
      <w:r w:rsidR="00A57504" w:rsidRPr="0026126B">
        <w:rPr>
          <w:rFonts w:ascii="Arial" w:hAnsi="Arial" w:cs="Arial"/>
          <w:sz w:val="24"/>
          <w:szCs w:val="24"/>
        </w:rPr>
        <w:t>______</w:t>
      </w:r>
      <w:r w:rsidR="004F636D" w:rsidRPr="0026126B">
        <w:rPr>
          <w:rFonts w:ascii="Arial" w:hAnsi="Arial" w:cs="Arial"/>
          <w:sz w:val="24"/>
          <w:szCs w:val="24"/>
        </w:rPr>
        <w:t xml:space="preserve"> at </w:t>
      </w:r>
      <w:r w:rsidRPr="0026126B">
        <w:rPr>
          <w:rFonts w:ascii="Arial" w:hAnsi="Arial" w:cs="Arial"/>
          <w:sz w:val="24"/>
          <w:szCs w:val="24"/>
        </w:rPr>
        <w:t>_____________________</w:t>
      </w:r>
      <w:r w:rsidR="004F636D" w:rsidRPr="0026126B">
        <w:rPr>
          <w:rFonts w:ascii="Arial" w:hAnsi="Arial" w:cs="Arial"/>
          <w:sz w:val="24"/>
          <w:szCs w:val="24"/>
        </w:rPr>
        <w:t>____________________________________________</w:t>
      </w:r>
    </w:p>
    <w:p w14:paraId="094F902A" w14:textId="77777777" w:rsidR="00B73667" w:rsidRPr="0026126B" w:rsidRDefault="00B73667" w:rsidP="00DD635E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sectPr w:rsidR="00B73667" w:rsidRPr="0026126B" w:rsidSect="00F80A3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2F092" w14:textId="77777777" w:rsidR="00AF1868" w:rsidRDefault="00AF1868" w:rsidP="00D14ADF">
      <w:pPr>
        <w:spacing w:after="0" w:line="240" w:lineRule="auto"/>
      </w:pPr>
      <w:r>
        <w:separator/>
      </w:r>
    </w:p>
  </w:endnote>
  <w:endnote w:type="continuationSeparator" w:id="0">
    <w:p w14:paraId="44409BE8" w14:textId="77777777" w:rsidR="00AF1868" w:rsidRDefault="00AF1868" w:rsidP="00D14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8C496" w14:textId="77777777" w:rsidR="009D62FE" w:rsidRDefault="009D62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579829"/>
      <w:docPartObj>
        <w:docPartGallery w:val="Page Numbers (Bottom of Page)"/>
        <w:docPartUnique/>
      </w:docPartObj>
    </w:sdtPr>
    <w:sdtContent>
      <w:sdt>
        <w:sdtPr>
          <w:id w:val="25070827"/>
          <w:docPartObj>
            <w:docPartGallery w:val="Page Numbers (Top of Page)"/>
            <w:docPartUnique/>
          </w:docPartObj>
        </w:sdtPr>
        <w:sdtContent>
          <w:p w14:paraId="42392923" w14:textId="78E0DDE3" w:rsidR="00F80A3E" w:rsidRDefault="00F80A3E">
            <w:pPr>
              <w:pStyle w:val="Footer"/>
              <w:jc w:val="right"/>
              <w:rPr>
                <w:b/>
                <w:bCs/>
                <w:sz w:val="24"/>
                <w:szCs w:val="24"/>
              </w:rPr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B4FD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7B4FDD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  <w:p w14:paraId="665AD338" w14:textId="74650403" w:rsidR="009D62FE" w:rsidRPr="00780525" w:rsidRDefault="009D62FE" w:rsidP="009D62FE">
            <w:pPr>
              <w:tabs>
                <w:tab w:val="center" w:pos="4513"/>
                <w:tab w:val="right" w:pos="9026"/>
              </w:tabs>
              <w:spacing w:after="0" w:line="240" w:lineRule="auto"/>
              <w:ind w:left="3600" w:hanging="3600"/>
              <w:rPr>
                <w:color w:val="000000" w:themeColor="text1"/>
                <w:sz w:val="18"/>
                <w:szCs w:val="18"/>
              </w:rPr>
            </w:pPr>
            <w:r w:rsidRPr="00780525">
              <w:t>Diplomatic study</w:t>
            </w:r>
            <w:r w:rsidRPr="00780525">
              <w:rPr>
                <w:i/>
              </w:rPr>
              <w:t>, Version: 1.0 27/8/19</w:t>
            </w:r>
            <w:r w:rsidRPr="00780525">
              <w:rPr>
                <w:i/>
              </w:rPr>
              <w:tab/>
            </w:r>
            <w:r w:rsidRPr="00780525">
              <w:rPr>
                <w:i/>
              </w:rPr>
              <w:tab/>
            </w:r>
            <w:r w:rsidRPr="00780525">
              <w:rPr>
                <w:i/>
              </w:rPr>
              <w:tab/>
            </w:r>
            <w:r>
              <w:rPr>
                <w:sz w:val="18"/>
                <w:szCs w:val="18"/>
              </w:rPr>
              <w:t>(C2</w:t>
            </w:r>
            <w:r w:rsidRPr="00917DFA">
              <w:rPr>
                <w:sz w:val="18"/>
                <w:szCs w:val="18"/>
              </w:rPr>
              <w:t>) HCPs focus group qualitative topic guide</w:t>
            </w:r>
          </w:p>
          <w:p w14:paraId="456604F4" w14:textId="3E7533CD" w:rsidR="009D62FE" w:rsidRPr="00780525" w:rsidRDefault="009D62FE" w:rsidP="009D62FE">
            <w:pPr>
              <w:tabs>
                <w:tab w:val="center" w:pos="4513"/>
                <w:tab w:val="right" w:pos="9026"/>
              </w:tabs>
              <w:spacing w:after="0" w:line="240" w:lineRule="auto"/>
              <w:ind w:left="3600" w:hanging="3600"/>
              <w:jc w:val="right"/>
              <w:rPr>
                <w:sz w:val="18"/>
                <w:szCs w:val="18"/>
              </w:rPr>
            </w:pPr>
            <w:r w:rsidRPr="00780525">
              <w:rPr>
                <w:color w:val="000000" w:themeColor="text1"/>
                <w:sz w:val="18"/>
                <w:szCs w:val="18"/>
              </w:rPr>
              <w:tab/>
            </w:r>
            <w:r w:rsidRPr="00780525">
              <w:rPr>
                <w:color w:val="000000" w:themeColor="text1"/>
                <w:sz w:val="18"/>
                <w:szCs w:val="18"/>
              </w:rPr>
              <w:tab/>
            </w:r>
            <w:r w:rsidRPr="00780525">
              <w:rPr>
                <w:color w:val="000000" w:themeColor="text1"/>
                <w:sz w:val="18"/>
                <w:szCs w:val="18"/>
              </w:rPr>
              <w:tab/>
            </w:r>
            <w:r>
              <w:rPr>
                <w:color w:val="000000" w:themeColor="text1"/>
                <w:sz w:val="18"/>
                <w:szCs w:val="18"/>
              </w:rPr>
              <w:t xml:space="preserve">During </w:t>
            </w:r>
            <w:r w:rsidRPr="00780525">
              <w:rPr>
                <w:color w:val="000000" w:themeColor="text1"/>
                <w:sz w:val="18"/>
                <w:szCs w:val="18"/>
              </w:rPr>
              <w:t>implementation</w:t>
            </w:r>
          </w:p>
          <w:p w14:paraId="3BB400B5" w14:textId="66D3C6CB" w:rsidR="00F80A3E" w:rsidRPr="009D62FE" w:rsidRDefault="009D62FE" w:rsidP="009D62FE">
            <w:pPr>
              <w:pStyle w:val="Footer"/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  <w:t xml:space="preserve">               </w:t>
            </w:r>
            <w:r w:rsidRPr="00780525">
              <w:rPr>
                <w:sz w:val="16"/>
                <w:szCs w:val="16"/>
              </w:rPr>
              <w:t xml:space="preserve"> ENGLISH VERSION</w:t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7377732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64F94E10" w14:textId="43F9F0E3" w:rsidR="00F80A3E" w:rsidRDefault="00F80A3E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t>1</w:t>
            </w:r>
          </w:p>
        </w:sdtContent>
      </w:sdt>
    </w:sdtContent>
  </w:sdt>
  <w:sdt>
    <w:sdtPr>
      <w:id w:val="297501620"/>
      <w:docPartObj>
        <w:docPartGallery w:val="Page Numbers (Top of Page)"/>
        <w:docPartUnique/>
      </w:docPartObj>
    </w:sdtPr>
    <w:sdtContent>
      <w:p w14:paraId="6C4F3F9C" w14:textId="0BEBCE49" w:rsidR="00F80A3E" w:rsidRPr="00D14ADF" w:rsidRDefault="00F80A3E" w:rsidP="00F80A3E">
        <w:pPr>
          <w:pStyle w:val="Footer"/>
          <w:jc w:val="right"/>
          <w:rPr>
            <w:sz w:val="16"/>
            <w:szCs w:val="16"/>
          </w:rPr>
        </w:pPr>
        <w:r w:rsidRPr="00D14ADF">
          <w:rPr>
            <w:sz w:val="16"/>
            <w:szCs w:val="16"/>
          </w:rPr>
          <w:t xml:space="preserve">PAPAGENO </w:t>
        </w:r>
        <w:r>
          <w:rPr>
            <w:sz w:val="16"/>
            <w:szCs w:val="16"/>
          </w:rPr>
          <w:t>CONSENT</w:t>
        </w:r>
        <w:r w:rsidRPr="00D14ADF">
          <w:rPr>
            <w:sz w:val="16"/>
            <w:szCs w:val="16"/>
          </w:rPr>
          <w:t xml:space="preserve"> VERSION 1 DATE:</w:t>
        </w:r>
        <w:r>
          <w:rPr>
            <w:sz w:val="16"/>
            <w:szCs w:val="16"/>
          </w:rPr>
          <w:t xml:space="preserve"> </w:t>
        </w:r>
        <w:r w:rsidRPr="00D14ADF">
          <w:rPr>
            <w:sz w:val="16"/>
            <w:szCs w:val="16"/>
          </w:rPr>
          <w:fldChar w:fldCharType="begin"/>
        </w:r>
        <w:r w:rsidRPr="00D14ADF">
          <w:rPr>
            <w:sz w:val="16"/>
            <w:szCs w:val="16"/>
            <w:lang w:val="en-GB"/>
          </w:rPr>
          <w:instrText xml:space="preserve"> DATE \@ "dd/MM/yyyy" </w:instrText>
        </w:r>
        <w:r w:rsidRPr="00D14ADF">
          <w:rPr>
            <w:sz w:val="16"/>
            <w:szCs w:val="16"/>
          </w:rPr>
          <w:fldChar w:fldCharType="separate"/>
        </w:r>
        <w:r w:rsidR="002C2BBF">
          <w:rPr>
            <w:noProof/>
            <w:sz w:val="16"/>
            <w:szCs w:val="16"/>
            <w:lang w:val="en-GB"/>
          </w:rPr>
          <w:t>11/11/2022</w:t>
        </w:r>
        <w:r w:rsidRPr="00D14ADF">
          <w:rPr>
            <w:sz w:val="16"/>
            <w:szCs w:val="16"/>
          </w:rPr>
          <w:fldChar w:fldCharType="end"/>
        </w:r>
      </w:p>
      <w:p w14:paraId="37482FA5" w14:textId="53190B4B" w:rsidR="00F80A3E" w:rsidRDefault="00000000" w:rsidP="00F80A3E">
        <w:pPr>
          <w:pStyle w:val="Footer"/>
          <w:jc w:val="right"/>
        </w:pPr>
      </w:p>
    </w:sdtContent>
  </w:sdt>
  <w:p w14:paraId="67589D0A" w14:textId="77777777" w:rsidR="00F80A3E" w:rsidRDefault="00F80A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14F8D" w14:textId="77777777" w:rsidR="00AF1868" w:rsidRDefault="00AF1868" w:rsidP="00D14ADF">
      <w:pPr>
        <w:spacing w:after="0" w:line="240" w:lineRule="auto"/>
      </w:pPr>
      <w:r>
        <w:separator/>
      </w:r>
    </w:p>
  </w:footnote>
  <w:footnote w:type="continuationSeparator" w:id="0">
    <w:p w14:paraId="13EBA587" w14:textId="77777777" w:rsidR="00AF1868" w:rsidRDefault="00AF1868" w:rsidP="00D14A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E9B0FB" w14:textId="77777777" w:rsidR="009D62FE" w:rsidRDefault="009D62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05"/>
      <w:gridCol w:w="3005"/>
      <w:gridCol w:w="3006"/>
    </w:tblGrid>
    <w:tr w:rsidR="00FE7F48" w14:paraId="1F6970EF" w14:textId="77777777" w:rsidTr="0086168C">
      <w:tc>
        <w:tcPr>
          <w:tcW w:w="3005" w:type="dxa"/>
        </w:tcPr>
        <w:p w14:paraId="0DECC3FB" w14:textId="30BE7812" w:rsidR="00FE7F48" w:rsidRPr="00AE42CA" w:rsidDel="0077685B" w:rsidRDefault="00FE7F48">
          <w:pPr>
            <w:pStyle w:val="Header"/>
            <w:rPr>
              <w:color w:val="FF0000"/>
            </w:rPr>
          </w:pPr>
          <w:r>
            <w:rPr>
              <w:color w:val="FF0000"/>
            </w:rPr>
            <w:t xml:space="preserve"> </w:t>
          </w:r>
          <w:r w:rsidR="00555C02">
            <w:rPr>
              <w:noProof/>
              <w:color w:val="FF0000"/>
            </w:rPr>
            <w:drawing>
              <wp:inline distT="0" distB="0" distL="0" distR="0" wp14:anchorId="76A68D5B" wp14:editId="6C4DCC22">
                <wp:extent cx="1316990" cy="932815"/>
                <wp:effectExtent l="0" t="0" r="0" b="635"/>
                <wp:docPr id="2" name="Pictur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316990" cy="932815"/>
                        </a:xfrm>
                        <a:prstGeom prst="rect">
                          <a:avLst/>
                        </a:prstGeom>
                        <a:noFill/>
                      </pic:spPr>
                    </pic:pic>
                  </a:graphicData>
                </a:graphic>
              </wp:inline>
            </w:drawing>
          </w:r>
        </w:p>
        <w:p w14:paraId="3D1A785A" w14:textId="4BBA2AA4" w:rsidR="00FE7F48" w:rsidRDefault="00FE7F48" w:rsidP="0086168C">
          <w:pPr>
            <w:pStyle w:val="Header"/>
            <w:jc w:val="center"/>
            <w:rPr>
              <w:color w:val="FF0000"/>
            </w:rPr>
          </w:pPr>
        </w:p>
      </w:tc>
      <w:tc>
        <w:tcPr>
          <w:tcW w:w="3005" w:type="dxa"/>
        </w:tcPr>
        <w:p w14:paraId="3055B7C2" w14:textId="1525A721" w:rsidR="00231E1F" w:rsidRDefault="00555C02" w:rsidP="0086168C">
          <w:pPr>
            <w:pStyle w:val="Header"/>
            <w:jc w:val="center"/>
            <w:rPr>
              <w:noProof/>
            </w:rPr>
          </w:pPr>
          <w:r>
            <w:rPr>
              <w:noProof/>
            </w:rPr>
            <w:drawing>
              <wp:anchor distT="0" distB="0" distL="114300" distR="114300" simplePos="0" relativeHeight="251659264" behindDoc="0" locked="0" layoutInCell="1" allowOverlap="1" wp14:anchorId="66A6B303" wp14:editId="0D8EA594">
                <wp:simplePos x="0" y="0"/>
                <wp:positionH relativeFrom="column">
                  <wp:posOffset>446405</wp:posOffset>
                </wp:positionH>
                <wp:positionV relativeFrom="paragraph">
                  <wp:posOffset>-45720</wp:posOffset>
                </wp:positionV>
                <wp:extent cx="781050" cy="878205"/>
                <wp:effectExtent l="0" t="0" r="0" b="0"/>
                <wp:wrapNone/>
                <wp:docPr id="3" name="Pictur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Picture 7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b="15294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81050" cy="878205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</a:graphicData>
                </a:graphic>
              </wp:anchor>
            </w:drawing>
          </w:r>
        </w:p>
        <w:p w14:paraId="3B87F9D9" w14:textId="42C3B114" w:rsidR="00FE7F48" w:rsidRDefault="00FE7F48" w:rsidP="0086168C">
          <w:pPr>
            <w:pStyle w:val="Header"/>
            <w:jc w:val="center"/>
            <w:rPr>
              <w:color w:val="FF0000"/>
            </w:rPr>
          </w:pPr>
        </w:p>
      </w:tc>
      <w:tc>
        <w:tcPr>
          <w:tcW w:w="3006" w:type="dxa"/>
        </w:tcPr>
        <w:p w14:paraId="6A88DBE9" w14:textId="758A5877" w:rsidR="00FE7F48" w:rsidRDefault="00206F7B" w:rsidP="0086168C">
          <w:pPr>
            <w:pStyle w:val="Header"/>
            <w:jc w:val="center"/>
            <w:rPr>
              <w:color w:val="FF0000"/>
            </w:rPr>
          </w:pPr>
          <w:r w:rsidRPr="000C0528">
            <w:rPr>
              <w:rFonts w:ascii="Tahoma"/>
              <w:b/>
              <w:noProof/>
              <w:spacing w:val="-1"/>
            </w:rPr>
            <w:drawing>
              <wp:anchor distT="0" distB="0" distL="114300" distR="114300" simplePos="0" relativeHeight="251663360" behindDoc="0" locked="0" layoutInCell="1" allowOverlap="1" wp14:anchorId="5770CD48" wp14:editId="202EF82D">
                <wp:simplePos x="0" y="0"/>
                <wp:positionH relativeFrom="margin">
                  <wp:posOffset>-68580</wp:posOffset>
                </wp:positionH>
                <wp:positionV relativeFrom="margin">
                  <wp:posOffset>247015</wp:posOffset>
                </wp:positionV>
                <wp:extent cx="838835" cy="429260"/>
                <wp:effectExtent l="0" t="0" r="0" b="2540"/>
                <wp:wrapSquare wrapText="bothSides"/>
                <wp:docPr id="7" name="Pictur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Picture 6"/>
                        <pic:cNvPicPr>
                          <a:picLocks noChangeAspect="1"/>
                        </pic:cNvPicPr>
                      </pic:nvPicPr>
                      <pic:blipFill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38835" cy="4292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w:r>
          <w:r w:rsidR="00555C02">
            <w:rPr>
              <w:noProof/>
            </w:rPr>
            <w:drawing>
              <wp:anchor distT="0" distB="0" distL="114300" distR="114300" simplePos="0" relativeHeight="251661312" behindDoc="0" locked="0" layoutInCell="1" allowOverlap="1" wp14:anchorId="53E9A590" wp14:editId="7E49F008">
                <wp:simplePos x="0" y="0"/>
                <wp:positionH relativeFrom="column">
                  <wp:posOffset>1117600</wp:posOffset>
                </wp:positionH>
                <wp:positionV relativeFrom="paragraph">
                  <wp:posOffset>36195</wp:posOffset>
                </wp:positionV>
                <wp:extent cx="733425" cy="904875"/>
                <wp:effectExtent l="0" t="0" r="0" b="0"/>
                <wp:wrapNone/>
                <wp:docPr id="1" name="Picture 13" descr="UNIMA COLOUR LOGO HIGH RESO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Picture 13" descr="UNIMA COLOUR LOGO HIGH RESO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4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733425" cy="904875"/>
                        </a:xfrm>
                        <a:prstGeom prst="rect">
                          <a:avLst/>
                        </a:prstGeom>
                        <a:noFill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pic:spPr>
                    </pic:pic>
                  </a:graphicData>
                </a:graphic>
              </wp:anchor>
            </w:drawing>
          </w:r>
        </w:p>
      </w:tc>
    </w:tr>
  </w:tbl>
  <w:p w14:paraId="564AB519" w14:textId="60D73E77" w:rsidR="005C1B28" w:rsidRPr="00AE42CA" w:rsidRDefault="005C1B28" w:rsidP="008756C2">
    <w:pPr>
      <w:pStyle w:val="Header"/>
      <w:rPr>
        <w:color w:val="FF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23E2B" w14:textId="77777777" w:rsidR="009D62FE" w:rsidRDefault="009D62F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A7921"/>
    <w:multiLevelType w:val="hybridMultilevel"/>
    <w:tmpl w:val="65AAB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42E6D"/>
    <w:multiLevelType w:val="hybridMultilevel"/>
    <w:tmpl w:val="89340D84"/>
    <w:lvl w:ilvl="0" w:tplc="413E556A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7323ED"/>
    <w:multiLevelType w:val="hybridMultilevel"/>
    <w:tmpl w:val="540A55CA"/>
    <w:lvl w:ilvl="0" w:tplc="61021FC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5370E5"/>
    <w:multiLevelType w:val="singleLevel"/>
    <w:tmpl w:val="92C88F0A"/>
    <w:lvl w:ilvl="0">
      <w:start w:val="1"/>
      <w:numFmt w:val="none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276E5613"/>
    <w:multiLevelType w:val="singleLevel"/>
    <w:tmpl w:val="92C88F0A"/>
    <w:lvl w:ilvl="0">
      <w:start w:val="1"/>
      <w:numFmt w:val="none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</w:abstractNum>
  <w:abstractNum w:abstractNumId="5" w15:restartNumberingAfterBreak="0">
    <w:nsid w:val="2BC26C95"/>
    <w:multiLevelType w:val="hybridMultilevel"/>
    <w:tmpl w:val="96105F7C"/>
    <w:lvl w:ilvl="0" w:tplc="7DC428C2">
      <w:start w:val="1"/>
      <w:numFmt w:val="decimal"/>
      <w:lvlText w:val="(%1)"/>
      <w:lvlJc w:val="left"/>
      <w:pPr>
        <w:ind w:left="927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579D6970"/>
    <w:multiLevelType w:val="hybridMultilevel"/>
    <w:tmpl w:val="75A833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B9D653E"/>
    <w:multiLevelType w:val="hybridMultilevel"/>
    <w:tmpl w:val="86225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7F7E86"/>
    <w:multiLevelType w:val="singleLevel"/>
    <w:tmpl w:val="92C88F0A"/>
    <w:lvl w:ilvl="0">
      <w:start w:val="1"/>
      <w:numFmt w:val="none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7A310BCD"/>
    <w:multiLevelType w:val="hybridMultilevel"/>
    <w:tmpl w:val="C6BCA666"/>
    <w:lvl w:ilvl="0" w:tplc="E3A248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D01410"/>
    <w:multiLevelType w:val="singleLevel"/>
    <w:tmpl w:val="92C88F0A"/>
    <w:lvl w:ilvl="0">
      <w:start w:val="1"/>
      <w:numFmt w:val="none"/>
      <w:lvlText w:val=""/>
      <w:legacy w:legacy="1" w:legacySpace="120" w:legacyIndent="360"/>
      <w:lvlJc w:val="left"/>
      <w:pPr>
        <w:ind w:left="720" w:hanging="360"/>
      </w:pPr>
      <w:rPr>
        <w:rFonts w:ascii="Symbol" w:hAnsi="Symbol" w:hint="default"/>
      </w:rPr>
    </w:lvl>
  </w:abstractNum>
  <w:num w:numId="1" w16cid:durableId="1427724862">
    <w:abstractNumId w:val="4"/>
    <w:lvlOverride w:ilvl="0">
      <w:startOverride w:val="1"/>
    </w:lvlOverride>
  </w:num>
  <w:num w:numId="2" w16cid:durableId="1897550322">
    <w:abstractNumId w:val="10"/>
    <w:lvlOverride w:ilvl="0">
      <w:startOverride w:val="1"/>
    </w:lvlOverride>
  </w:num>
  <w:num w:numId="3" w16cid:durableId="598567520">
    <w:abstractNumId w:val="8"/>
    <w:lvlOverride w:ilvl="0">
      <w:startOverride w:val="1"/>
    </w:lvlOverride>
  </w:num>
  <w:num w:numId="4" w16cid:durableId="1297639116">
    <w:abstractNumId w:val="3"/>
    <w:lvlOverride w:ilvl="0">
      <w:startOverride w:val="1"/>
    </w:lvlOverride>
  </w:num>
  <w:num w:numId="5" w16cid:durableId="1887987521">
    <w:abstractNumId w:val="2"/>
  </w:num>
  <w:num w:numId="6" w16cid:durableId="339352888">
    <w:abstractNumId w:val="1"/>
  </w:num>
  <w:num w:numId="7" w16cid:durableId="1514496524">
    <w:abstractNumId w:val="0"/>
  </w:num>
  <w:num w:numId="8" w16cid:durableId="1828131616">
    <w:abstractNumId w:val="9"/>
  </w:num>
  <w:num w:numId="9" w16cid:durableId="758791168">
    <w:abstractNumId w:val="6"/>
  </w:num>
  <w:num w:numId="10" w16cid:durableId="579289233">
    <w:abstractNumId w:val="7"/>
  </w:num>
  <w:num w:numId="11" w16cid:durableId="2707431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16B"/>
    <w:rsid w:val="00000568"/>
    <w:rsid w:val="000025D7"/>
    <w:rsid w:val="000178CC"/>
    <w:rsid w:val="00036100"/>
    <w:rsid w:val="00042895"/>
    <w:rsid w:val="00050FC6"/>
    <w:rsid w:val="00060E09"/>
    <w:rsid w:val="000631CB"/>
    <w:rsid w:val="00066814"/>
    <w:rsid w:val="00066CE9"/>
    <w:rsid w:val="00077A7C"/>
    <w:rsid w:val="000968BA"/>
    <w:rsid w:val="000A1E62"/>
    <w:rsid w:val="000B5D5E"/>
    <w:rsid w:val="000D3D2C"/>
    <w:rsid w:val="000F3072"/>
    <w:rsid w:val="0010720D"/>
    <w:rsid w:val="00113FF3"/>
    <w:rsid w:val="0013569F"/>
    <w:rsid w:val="00154E92"/>
    <w:rsid w:val="001557CE"/>
    <w:rsid w:val="001906ED"/>
    <w:rsid w:val="00192DAB"/>
    <w:rsid w:val="001A6139"/>
    <w:rsid w:val="001B08FF"/>
    <w:rsid w:val="001E0F4D"/>
    <w:rsid w:val="001E2900"/>
    <w:rsid w:val="00200DBC"/>
    <w:rsid w:val="0020319B"/>
    <w:rsid w:val="00206F7B"/>
    <w:rsid w:val="0021044A"/>
    <w:rsid w:val="00217CFC"/>
    <w:rsid w:val="00224A3B"/>
    <w:rsid w:val="002275C0"/>
    <w:rsid w:val="00231E1F"/>
    <w:rsid w:val="002412CC"/>
    <w:rsid w:val="00250AA1"/>
    <w:rsid w:val="0025752B"/>
    <w:rsid w:val="0026126B"/>
    <w:rsid w:val="002722F5"/>
    <w:rsid w:val="002768D7"/>
    <w:rsid w:val="0028450F"/>
    <w:rsid w:val="00287E75"/>
    <w:rsid w:val="00297F1D"/>
    <w:rsid w:val="002A2C56"/>
    <w:rsid w:val="002A3497"/>
    <w:rsid w:val="002A4142"/>
    <w:rsid w:val="002A62C3"/>
    <w:rsid w:val="002B1828"/>
    <w:rsid w:val="002C186F"/>
    <w:rsid w:val="002C2BBF"/>
    <w:rsid w:val="002C61CA"/>
    <w:rsid w:val="002E5240"/>
    <w:rsid w:val="00303EBC"/>
    <w:rsid w:val="00316306"/>
    <w:rsid w:val="00317122"/>
    <w:rsid w:val="0031766D"/>
    <w:rsid w:val="003551AA"/>
    <w:rsid w:val="00365B49"/>
    <w:rsid w:val="00366AFB"/>
    <w:rsid w:val="00390041"/>
    <w:rsid w:val="0039160B"/>
    <w:rsid w:val="003B31C8"/>
    <w:rsid w:val="003B4ABF"/>
    <w:rsid w:val="003C2854"/>
    <w:rsid w:val="003D0CE4"/>
    <w:rsid w:val="003D1191"/>
    <w:rsid w:val="003E77FB"/>
    <w:rsid w:val="003F01E8"/>
    <w:rsid w:val="003F046E"/>
    <w:rsid w:val="003F723E"/>
    <w:rsid w:val="004159EF"/>
    <w:rsid w:val="00423C1E"/>
    <w:rsid w:val="00440D4F"/>
    <w:rsid w:val="0044336B"/>
    <w:rsid w:val="00450BC1"/>
    <w:rsid w:val="00453E02"/>
    <w:rsid w:val="00463C12"/>
    <w:rsid w:val="00471B1F"/>
    <w:rsid w:val="00474EC3"/>
    <w:rsid w:val="00475A83"/>
    <w:rsid w:val="0048342E"/>
    <w:rsid w:val="00483C57"/>
    <w:rsid w:val="00486BFF"/>
    <w:rsid w:val="004964F0"/>
    <w:rsid w:val="004F1465"/>
    <w:rsid w:val="004F3BB6"/>
    <w:rsid w:val="004F636D"/>
    <w:rsid w:val="004F67EC"/>
    <w:rsid w:val="00502E12"/>
    <w:rsid w:val="00504FD7"/>
    <w:rsid w:val="005074D8"/>
    <w:rsid w:val="00515415"/>
    <w:rsid w:val="00516ABA"/>
    <w:rsid w:val="0052338C"/>
    <w:rsid w:val="00524CA1"/>
    <w:rsid w:val="00525C37"/>
    <w:rsid w:val="0052665F"/>
    <w:rsid w:val="00542CA0"/>
    <w:rsid w:val="00543564"/>
    <w:rsid w:val="00547DD7"/>
    <w:rsid w:val="00555C02"/>
    <w:rsid w:val="00581916"/>
    <w:rsid w:val="00582AC8"/>
    <w:rsid w:val="005869B7"/>
    <w:rsid w:val="00590193"/>
    <w:rsid w:val="00592188"/>
    <w:rsid w:val="00596DD1"/>
    <w:rsid w:val="005A5C0B"/>
    <w:rsid w:val="005A651A"/>
    <w:rsid w:val="005C1B28"/>
    <w:rsid w:val="005E061D"/>
    <w:rsid w:val="005E2C97"/>
    <w:rsid w:val="005E70D3"/>
    <w:rsid w:val="005F0B26"/>
    <w:rsid w:val="005F330A"/>
    <w:rsid w:val="005F77CA"/>
    <w:rsid w:val="005F788F"/>
    <w:rsid w:val="00611750"/>
    <w:rsid w:val="00621491"/>
    <w:rsid w:val="00627175"/>
    <w:rsid w:val="006436B7"/>
    <w:rsid w:val="00657610"/>
    <w:rsid w:val="00657B4E"/>
    <w:rsid w:val="00660580"/>
    <w:rsid w:val="00665E3E"/>
    <w:rsid w:val="0067225C"/>
    <w:rsid w:val="00687A2C"/>
    <w:rsid w:val="006B3FE4"/>
    <w:rsid w:val="006D350B"/>
    <w:rsid w:val="006D7528"/>
    <w:rsid w:val="006E5586"/>
    <w:rsid w:val="006F56A2"/>
    <w:rsid w:val="00703C0D"/>
    <w:rsid w:val="007113DB"/>
    <w:rsid w:val="00741858"/>
    <w:rsid w:val="00762898"/>
    <w:rsid w:val="00763670"/>
    <w:rsid w:val="0076475F"/>
    <w:rsid w:val="00775508"/>
    <w:rsid w:val="0077685B"/>
    <w:rsid w:val="007914F0"/>
    <w:rsid w:val="007A31DB"/>
    <w:rsid w:val="007A364F"/>
    <w:rsid w:val="007B4FDD"/>
    <w:rsid w:val="007C0F2A"/>
    <w:rsid w:val="007C1C0F"/>
    <w:rsid w:val="007C7B59"/>
    <w:rsid w:val="007F4643"/>
    <w:rsid w:val="007F5057"/>
    <w:rsid w:val="007F555E"/>
    <w:rsid w:val="007F7E1B"/>
    <w:rsid w:val="008019BE"/>
    <w:rsid w:val="0081485B"/>
    <w:rsid w:val="008165FF"/>
    <w:rsid w:val="00825CAF"/>
    <w:rsid w:val="008354F7"/>
    <w:rsid w:val="00835D99"/>
    <w:rsid w:val="0084428C"/>
    <w:rsid w:val="0086168C"/>
    <w:rsid w:val="00872EA9"/>
    <w:rsid w:val="008756C2"/>
    <w:rsid w:val="0089035F"/>
    <w:rsid w:val="008A3C9E"/>
    <w:rsid w:val="008A4244"/>
    <w:rsid w:val="008B66F8"/>
    <w:rsid w:val="008E2DF7"/>
    <w:rsid w:val="00902652"/>
    <w:rsid w:val="009040E0"/>
    <w:rsid w:val="00905AB3"/>
    <w:rsid w:val="00906A7B"/>
    <w:rsid w:val="00913424"/>
    <w:rsid w:val="009174CE"/>
    <w:rsid w:val="009356A1"/>
    <w:rsid w:val="009375C6"/>
    <w:rsid w:val="0094132F"/>
    <w:rsid w:val="0094619B"/>
    <w:rsid w:val="00963F55"/>
    <w:rsid w:val="0097588A"/>
    <w:rsid w:val="00993D71"/>
    <w:rsid w:val="00994BE0"/>
    <w:rsid w:val="009A2690"/>
    <w:rsid w:val="009A26AC"/>
    <w:rsid w:val="009A4210"/>
    <w:rsid w:val="009A7950"/>
    <w:rsid w:val="009C755C"/>
    <w:rsid w:val="009D5092"/>
    <w:rsid w:val="009D62FE"/>
    <w:rsid w:val="009E36FF"/>
    <w:rsid w:val="00A01C56"/>
    <w:rsid w:val="00A01E21"/>
    <w:rsid w:val="00A13E6A"/>
    <w:rsid w:val="00A33217"/>
    <w:rsid w:val="00A33E40"/>
    <w:rsid w:val="00A40636"/>
    <w:rsid w:val="00A42440"/>
    <w:rsid w:val="00A42EF8"/>
    <w:rsid w:val="00A57504"/>
    <w:rsid w:val="00A66551"/>
    <w:rsid w:val="00A71BFE"/>
    <w:rsid w:val="00A72AA2"/>
    <w:rsid w:val="00A733DA"/>
    <w:rsid w:val="00A73A0E"/>
    <w:rsid w:val="00A73A3B"/>
    <w:rsid w:val="00A8614E"/>
    <w:rsid w:val="00A874E6"/>
    <w:rsid w:val="00A90D54"/>
    <w:rsid w:val="00AB1B50"/>
    <w:rsid w:val="00AC3594"/>
    <w:rsid w:val="00AC53D9"/>
    <w:rsid w:val="00AC7B9D"/>
    <w:rsid w:val="00AC7E71"/>
    <w:rsid w:val="00AE42CA"/>
    <w:rsid w:val="00AF1868"/>
    <w:rsid w:val="00AF1BD8"/>
    <w:rsid w:val="00AF206D"/>
    <w:rsid w:val="00B06524"/>
    <w:rsid w:val="00B232BC"/>
    <w:rsid w:val="00B246B6"/>
    <w:rsid w:val="00B25BDC"/>
    <w:rsid w:val="00B25F10"/>
    <w:rsid w:val="00B27858"/>
    <w:rsid w:val="00B372EC"/>
    <w:rsid w:val="00B555D8"/>
    <w:rsid w:val="00B6482F"/>
    <w:rsid w:val="00B66584"/>
    <w:rsid w:val="00B710D8"/>
    <w:rsid w:val="00B73667"/>
    <w:rsid w:val="00B95AD6"/>
    <w:rsid w:val="00B9643C"/>
    <w:rsid w:val="00BB0497"/>
    <w:rsid w:val="00BB1FC0"/>
    <w:rsid w:val="00BB5D5C"/>
    <w:rsid w:val="00BB75BF"/>
    <w:rsid w:val="00BC3ABF"/>
    <w:rsid w:val="00BC4367"/>
    <w:rsid w:val="00BD009C"/>
    <w:rsid w:val="00BD4C21"/>
    <w:rsid w:val="00BE11F8"/>
    <w:rsid w:val="00BE3CA5"/>
    <w:rsid w:val="00BE3F42"/>
    <w:rsid w:val="00BF60BB"/>
    <w:rsid w:val="00BF69BA"/>
    <w:rsid w:val="00C033B8"/>
    <w:rsid w:val="00C14C9A"/>
    <w:rsid w:val="00C16CA4"/>
    <w:rsid w:val="00C219E7"/>
    <w:rsid w:val="00C31D7B"/>
    <w:rsid w:val="00C37CFC"/>
    <w:rsid w:val="00C40010"/>
    <w:rsid w:val="00C45748"/>
    <w:rsid w:val="00C52B6E"/>
    <w:rsid w:val="00C56790"/>
    <w:rsid w:val="00C60C50"/>
    <w:rsid w:val="00C73CE9"/>
    <w:rsid w:val="00C75C5B"/>
    <w:rsid w:val="00C80118"/>
    <w:rsid w:val="00C92E50"/>
    <w:rsid w:val="00C9374E"/>
    <w:rsid w:val="00CA3032"/>
    <w:rsid w:val="00CC1BED"/>
    <w:rsid w:val="00CC22FF"/>
    <w:rsid w:val="00CC27D1"/>
    <w:rsid w:val="00CC7EE9"/>
    <w:rsid w:val="00CD22D1"/>
    <w:rsid w:val="00CE6808"/>
    <w:rsid w:val="00CF185C"/>
    <w:rsid w:val="00CF2DCE"/>
    <w:rsid w:val="00CF4CA2"/>
    <w:rsid w:val="00D14ADF"/>
    <w:rsid w:val="00D2110C"/>
    <w:rsid w:val="00D2254D"/>
    <w:rsid w:val="00D24620"/>
    <w:rsid w:val="00D249B6"/>
    <w:rsid w:val="00D40120"/>
    <w:rsid w:val="00D45CC9"/>
    <w:rsid w:val="00D54F0F"/>
    <w:rsid w:val="00D810CC"/>
    <w:rsid w:val="00D85BD2"/>
    <w:rsid w:val="00D960EC"/>
    <w:rsid w:val="00DC459A"/>
    <w:rsid w:val="00DC7D5F"/>
    <w:rsid w:val="00DD629E"/>
    <w:rsid w:val="00DD635E"/>
    <w:rsid w:val="00DE21EE"/>
    <w:rsid w:val="00DE2C35"/>
    <w:rsid w:val="00DE5DC8"/>
    <w:rsid w:val="00DE6195"/>
    <w:rsid w:val="00DF216B"/>
    <w:rsid w:val="00DF28ED"/>
    <w:rsid w:val="00E00480"/>
    <w:rsid w:val="00E31663"/>
    <w:rsid w:val="00E34785"/>
    <w:rsid w:val="00E42F11"/>
    <w:rsid w:val="00E43FAA"/>
    <w:rsid w:val="00E454CC"/>
    <w:rsid w:val="00E505D1"/>
    <w:rsid w:val="00E62937"/>
    <w:rsid w:val="00E63F9F"/>
    <w:rsid w:val="00E81056"/>
    <w:rsid w:val="00E859B1"/>
    <w:rsid w:val="00E86228"/>
    <w:rsid w:val="00E87F2F"/>
    <w:rsid w:val="00E90E79"/>
    <w:rsid w:val="00EA6557"/>
    <w:rsid w:val="00EB0B39"/>
    <w:rsid w:val="00EB1E8C"/>
    <w:rsid w:val="00EC64C3"/>
    <w:rsid w:val="00ED0B63"/>
    <w:rsid w:val="00ED0E16"/>
    <w:rsid w:val="00EE509A"/>
    <w:rsid w:val="00F0557E"/>
    <w:rsid w:val="00F22464"/>
    <w:rsid w:val="00F3086E"/>
    <w:rsid w:val="00F3176D"/>
    <w:rsid w:val="00F421F3"/>
    <w:rsid w:val="00F42262"/>
    <w:rsid w:val="00F438FA"/>
    <w:rsid w:val="00F80A3E"/>
    <w:rsid w:val="00FA33E3"/>
    <w:rsid w:val="00FB5E73"/>
    <w:rsid w:val="00FD0692"/>
    <w:rsid w:val="00FD2149"/>
    <w:rsid w:val="00FE243F"/>
    <w:rsid w:val="00FE7F48"/>
    <w:rsid w:val="00FF5862"/>
    <w:rsid w:val="00FF5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CC228"/>
  <w15:chartTrackingRefBased/>
  <w15:docId w15:val="{7C52D792-F338-46D8-9CF9-5A6F23A9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16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159EF"/>
    <w:pPr>
      <w:widowControl w:val="0"/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8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898"/>
    <w:rPr>
      <w:rFonts w:ascii="Times New Roman" w:hAnsi="Times New Roman" w:cs="Times New Roman"/>
      <w:sz w:val="18"/>
      <w:szCs w:val="18"/>
      <w:lang w:val="en-US"/>
    </w:rPr>
  </w:style>
  <w:style w:type="paragraph" w:customStyle="1" w:styleId="p2">
    <w:name w:val="p2"/>
    <w:basedOn w:val="Normal"/>
    <w:rsid w:val="00E00480"/>
    <w:pPr>
      <w:spacing w:after="0" w:line="240" w:lineRule="auto"/>
    </w:pPr>
    <w:rPr>
      <w:rFonts w:ascii="Helvetica" w:eastAsia="Calibri" w:hAnsi="Helvetica" w:cs="Times New Roman"/>
      <w:sz w:val="15"/>
      <w:szCs w:val="15"/>
      <w:lang w:val="en-GB" w:eastAsia="en-GB"/>
    </w:rPr>
  </w:style>
  <w:style w:type="paragraph" w:styleId="ListParagraph">
    <w:name w:val="List Paragraph"/>
    <w:basedOn w:val="Normal"/>
    <w:uiPriority w:val="34"/>
    <w:qFormat/>
    <w:rsid w:val="00D14ADF"/>
    <w:pPr>
      <w:ind w:left="720"/>
      <w:contextualSpacing/>
    </w:pPr>
  </w:style>
  <w:style w:type="table" w:styleId="TableGrid">
    <w:name w:val="Table Grid"/>
    <w:basedOn w:val="TableNormal"/>
    <w:uiPriority w:val="39"/>
    <w:rsid w:val="00D14A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4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4ADF"/>
    <w:rPr>
      <w:lang w:val="en-US"/>
    </w:rPr>
  </w:style>
  <w:style w:type="paragraph" w:styleId="Footer">
    <w:name w:val="footer"/>
    <w:basedOn w:val="Normal"/>
    <w:link w:val="FooterChar"/>
    <w:unhideWhenUsed/>
    <w:rsid w:val="00D14A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D14ADF"/>
    <w:rPr>
      <w:lang w:val="en-US"/>
    </w:rPr>
  </w:style>
  <w:style w:type="paragraph" w:styleId="BodyText2">
    <w:name w:val="Body Text 2"/>
    <w:basedOn w:val="Normal"/>
    <w:link w:val="BodyText2Char"/>
    <w:rsid w:val="00C60C50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autoSpaceDE w:val="0"/>
      <w:autoSpaceDN w:val="0"/>
      <w:spacing w:after="0" w:line="240" w:lineRule="atLeast"/>
      <w:jc w:val="both"/>
    </w:pPr>
    <w:rPr>
      <w:rFonts w:ascii="Arial" w:eastAsia="Times New Roman" w:hAnsi="Arial" w:cs="Arial"/>
      <w:i/>
      <w:iCs/>
      <w:sz w:val="20"/>
      <w:szCs w:val="24"/>
      <w:lang w:val="en-GB"/>
    </w:rPr>
  </w:style>
  <w:style w:type="character" w:customStyle="1" w:styleId="BodyText2Char">
    <w:name w:val="Body Text 2 Char"/>
    <w:basedOn w:val="DefaultParagraphFont"/>
    <w:link w:val="BodyText2"/>
    <w:rsid w:val="00C60C50"/>
    <w:rPr>
      <w:rFonts w:ascii="Arial" w:eastAsia="Times New Roman" w:hAnsi="Arial" w:cs="Arial"/>
      <w:i/>
      <w:iCs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F77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7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7C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7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7C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40D4F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AF20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AF206D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7C7B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C7B59"/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B31C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2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emf"/><Relationship Id="rId1" Type="http://schemas.openxmlformats.org/officeDocument/2006/relationships/image" Target="media/image1.pn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25B9B631FEA04B8B03323AC2E120F3" ma:contentTypeVersion="9" ma:contentTypeDescription="Create a new document." ma:contentTypeScope="" ma:versionID="9c39344c5853e0be19911d8f16451207">
  <xsd:schema xmlns:xsd="http://www.w3.org/2001/XMLSchema" xmlns:xs="http://www.w3.org/2001/XMLSchema" xmlns:p="http://schemas.microsoft.com/office/2006/metadata/properties" xmlns:ns2="de808f86-c796-4bf8-8c08-4f0d8d845945" xmlns:ns3="e9a5a534-d80e-4429-8569-37d59b1d7518" targetNamespace="http://schemas.microsoft.com/office/2006/metadata/properties" ma:root="true" ma:fieldsID="21684a890d3c6539b872f2ff494d737e" ns2:_="" ns3:_="">
    <xsd:import namespace="de808f86-c796-4bf8-8c08-4f0d8d845945"/>
    <xsd:import namespace="e9a5a534-d80e-4429-8569-37d59b1d75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EventHashCode" minOccurs="0"/>
                <xsd:element ref="ns2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808f86-c796-4bf8-8c08-4f0d8d8459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a5a534-d80e-4429-8569-37d59b1d751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C34FE7-E8DF-45F7-8423-C9F7D8CB8A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E5C6AD3-BBF9-4754-ADF3-5F1FE2C908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808f86-c796-4bf8-8c08-4f0d8d845945"/>
    <ds:schemaRef ds:uri="e9a5a534-d80e-4429-8569-37d59b1d75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CBE696-3CAB-4638-B56E-3A556F9AFC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878259D-5F40-467A-A119-9DB2E9FAD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20</Words>
  <Characters>2931</Characters>
  <Application>Microsoft Office Word</Application>
  <DocSecurity>0</DocSecurity>
  <Lines>154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YTE Sonia</dc:creator>
  <cp:keywords/>
  <dc:description/>
  <cp:lastModifiedBy>Palmira Seixas</cp:lastModifiedBy>
  <cp:revision>3</cp:revision>
  <cp:lastPrinted>2019-06-20T15:38:00Z</cp:lastPrinted>
  <dcterms:created xsi:type="dcterms:W3CDTF">2022-05-26T10:16:00Z</dcterms:created>
  <dcterms:modified xsi:type="dcterms:W3CDTF">2022-11-1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25B9B631FEA04B8B03323AC2E120F3</vt:lpwstr>
  </property>
  <property fmtid="{D5CDD505-2E9C-101B-9397-08002B2CF9AE}" pid="3" name="GrammarlyDocumentId">
    <vt:lpwstr>c864cdfed4106dd06550ac1215d5393ff70bd201cd0fe7f80a54d07c4c0daba7</vt:lpwstr>
  </property>
</Properties>
</file>